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E87C8C" w14:textId="77777777" w:rsidR="003643D7" w:rsidRPr="00D70861" w:rsidRDefault="003643D7" w:rsidP="003643D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D70861">
        <w:rPr>
          <w:rFonts w:ascii="Times New Roman" w:hAnsi="Times New Roman" w:cs="Times New Roman" w:hint="eastAsia"/>
          <w:b/>
          <w:bCs/>
          <w:sz w:val="28"/>
          <w:szCs w:val="28"/>
        </w:rPr>
        <w:t>Supplementary Material</w:t>
      </w:r>
    </w:p>
    <w:p w14:paraId="3208B7A8" w14:textId="6699464C" w:rsidR="003643D7" w:rsidRDefault="003643D7" w:rsidP="003643D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2"/>
      <w:r w:rsidRPr="005B5D82">
        <w:rPr>
          <w:rFonts w:ascii="Times New Roman" w:hAnsi="Times New Roman" w:cs="Times New Roman"/>
          <w:b/>
          <w:bCs/>
          <w:sz w:val="28"/>
          <w:szCs w:val="28"/>
        </w:rPr>
        <w:t>Impact of Dronedarone on Early Recurrence After Catheter Ablation in Patients with Non-paroxysmal Atrial Fibrillation</w:t>
      </w:r>
      <w:bookmarkEnd w:id="0"/>
    </w:p>
    <w:p w14:paraId="1E25124A" w14:textId="77777777" w:rsidR="003643D7" w:rsidRPr="003643D7" w:rsidRDefault="003643D7" w:rsidP="003643D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4AF8CA8" w14:textId="730EB45B" w:rsidR="003643D7" w:rsidRPr="005B5D82" w:rsidRDefault="003643D7" w:rsidP="003643D7">
      <w:pPr>
        <w:rPr>
          <w:rFonts w:ascii="Times New Roman" w:hAnsi="Times New Roman" w:cs="Times New Roman"/>
          <w:sz w:val="28"/>
          <w:szCs w:val="28"/>
        </w:rPr>
      </w:pPr>
      <w:r w:rsidRPr="005B5D82">
        <w:rPr>
          <w:rFonts w:ascii="Times New Roman" w:hAnsi="Times New Roman" w:cs="Times New Roman"/>
          <w:b/>
          <w:bCs/>
          <w:sz w:val="28"/>
          <w:szCs w:val="28"/>
        </w:rPr>
        <w:t xml:space="preserve">Authors: </w:t>
      </w:r>
      <w:r>
        <w:rPr>
          <w:rFonts w:ascii="Times New Roman" w:hAnsi="Times New Roman" w:cs="Times New Roman" w:hint="eastAsia"/>
          <w:sz w:val="28"/>
          <w:szCs w:val="28"/>
        </w:rPr>
        <w:t>Xianglin Long</w:t>
      </w:r>
      <w:r w:rsidRPr="005B5D82">
        <w:rPr>
          <w:rFonts w:ascii="Times New Roman" w:hAnsi="Times New Roman" w:cs="Times New Roman"/>
          <w:kern w:val="0"/>
          <w:sz w:val="28"/>
          <w:szCs w:val="28"/>
          <w:vertAlign w:val="superscript"/>
        </w:rPr>
        <w:t>a</w:t>
      </w:r>
      <w:r w:rsidRPr="005B5D82">
        <w:rPr>
          <w:rFonts w:ascii="Times New Roman" w:hAnsi="Times New Roman" w:cs="Times New Roman"/>
          <w:sz w:val="24"/>
          <w:szCs w:val="24"/>
        </w:rPr>
        <w:t xml:space="preserve">, </w:t>
      </w:r>
      <w:r w:rsidRPr="005B5D82">
        <w:rPr>
          <w:rFonts w:ascii="Times New Roman" w:hAnsi="Times New Roman" w:cs="Times New Roman"/>
          <w:sz w:val="28"/>
          <w:szCs w:val="28"/>
        </w:rPr>
        <w:t>Han Lv</w:t>
      </w:r>
      <w:r w:rsidRPr="005B5D82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r w:rsidRPr="005B5D82">
        <w:rPr>
          <w:rFonts w:ascii="Times New Roman" w:hAnsi="Times New Roman" w:cs="Times New Roman"/>
          <w:sz w:val="24"/>
          <w:szCs w:val="24"/>
        </w:rPr>
        <w:t>,</w:t>
      </w:r>
      <w:r w:rsidRPr="005B5D82">
        <w:rPr>
          <w:rFonts w:ascii="Times New Roman" w:hAnsi="Times New Roman" w:cs="Times New Roman"/>
          <w:sz w:val="28"/>
          <w:szCs w:val="28"/>
        </w:rPr>
        <w:t xml:space="preserve"> </w:t>
      </w:r>
      <w:r w:rsidRPr="005B5D82">
        <w:rPr>
          <w:rFonts w:ascii="Times New Roman" w:hAnsi="Times New Roman" w:cs="Times New Roman"/>
          <w:kern w:val="0"/>
          <w:sz w:val="28"/>
          <w:szCs w:val="28"/>
        </w:rPr>
        <w:t>Jingliang Zhang</w:t>
      </w:r>
      <w:r w:rsidRPr="005B5D82">
        <w:rPr>
          <w:rFonts w:ascii="Times New Roman" w:hAnsi="Times New Roman" w:cs="Times New Roman"/>
          <w:kern w:val="0"/>
          <w:sz w:val="28"/>
          <w:szCs w:val="28"/>
          <w:vertAlign w:val="superscript"/>
        </w:rPr>
        <w:t>a</w:t>
      </w:r>
      <w:r w:rsidRPr="005B5D82">
        <w:rPr>
          <w:rFonts w:ascii="Times New Roman" w:hAnsi="Times New Roman" w:cs="Times New Roman"/>
          <w:sz w:val="24"/>
          <w:szCs w:val="24"/>
        </w:rPr>
        <w:t xml:space="preserve">, </w:t>
      </w:r>
      <w:r w:rsidRPr="005B5D82">
        <w:rPr>
          <w:rFonts w:ascii="Times New Roman" w:hAnsi="Times New Roman" w:cs="Times New Roman"/>
          <w:kern w:val="0"/>
          <w:sz w:val="28"/>
          <w:szCs w:val="28"/>
        </w:rPr>
        <w:t>Xiaoyan Wang</w:t>
      </w:r>
      <w:r w:rsidRPr="005B5D82">
        <w:rPr>
          <w:rFonts w:ascii="Times New Roman" w:hAnsi="Times New Roman" w:cs="Times New Roman"/>
          <w:kern w:val="0"/>
          <w:sz w:val="28"/>
          <w:szCs w:val="28"/>
          <w:vertAlign w:val="superscript"/>
        </w:rPr>
        <w:t>a</w:t>
      </w:r>
      <w:r w:rsidRPr="005B5D82">
        <w:rPr>
          <w:rFonts w:ascii="Times New Roman" w:hAnsi="Times New Roman" w:cs="Times New Roman"/>
          <w:sz w:val="24"/>
          <w:szCs w:val="24"/>
        </w:rPr>
        <w:t xml:space="preserve">, </w:t>
      </w:r>
      <w:r w:rsidRPr="005B5D82">
        <w:rPr>
          <w:rFonts w:ascii="Times New Roman" w:hAnsi="Times New Roman" w:cs="Times New Roman"/>
          <w:kern w:val="0"/>
          <w:sz w:val="28"/>
          <w:szCs w:val="28"/>
        </w:rPr>
        <w:t>Shan Tu</w:t>
      </w:r>
      <w:r w:rsidRPr="005B5D82">
        <w:rPr>
          <w:rFonts w:ascii="Times New Roman" w:hAnsi="Times New Roman" w:cs="Times New Roman"/>
          <w:kern w:val="0"/>
          <w:sz w:val="28"/>
          <w:szCs w:val="28"/>
          <w:vertAlign w:val="superscript"/>
        </w:rPr>
        <w:t>a</w:t>
      </w:r>
      <w:r w:rsidRPr="005B5D82">
        <w:rPr>
          <w:rFonts w:ascii="Times New Roman" w:hAnsi="Times New Roman" w:cs="Times New Roman"/>
          <w:sz w:val="24"/>
          <w:szCs w:val="24"/>
        </w:rPr>
        <w:t xml:space="preserve">, </w:t>
      </w:r>
      <w:r w:rsidRPr="005B5D82">
        <w:rPr>
          <w:rFonts w:ascii="Times New Roman" w:hAnsi="Times New Roman" w:cs="Times New Roman"/>
          <w:kern w:val="0"/>
          <w:sz w:val="28"/>
          <w:szCs w:val="28"/>
        </w:rPr>
        <w:t>Xu Deng</w:t>
      </w:r>
      <w:r w:rsidRPr="005B5D82">
        <w:rPr>
          <w:rFonts w:ascii="Times New Roman" w:hAnsi="Times New Roman" w:cs="Times New Roman"/>
          <w:kern w:val="0"/>
          <w:sz w:val="28"/>
          <w:szCs w:val="28"/>
          <w:vertAlign w:val="superscript"/>
        </w:rPr>
        <w:t>a</w:t>
      </w:r>
      <w:r w:rsidRPr="005B5D82">
        <w:rPr>
          <w:rFonts w:ascii="Times New Roman" w:hAnsi="Times New Roman" w:cs="Times New Roman"/>
          <w:sz w:val="24"/>
          <w:szCs w:val="24"/>
        </w:rPr>
        <w:t xml:space="preserve">, </w:t>
      </w:r>
      <w:r w:rsidRPr="005B5D82">
        <w:rPr>
          <w:rFonts w:ascii="Times New Roman" w:hAnsi="Times New Roman" w:cs="Times New Roman"/>
          <w:kern w:val="0"/>
          <w:sz w:val="28"/>
          <w:szCs w:val="28"/>
        </w:rPr>
        <w:t>Lixiong Zeng</w:t>
      </w:r>
      <w:r w:rsidRPr="005B5D82">
        <w:rPr>
          <w:rFonts w:ascii="Times New Roman" w:hAnsi="Times New Roman" w:cs="Times New Roman"/>
          <w:kern w:val="0"/>
          <w:sz w:val="28"/>
          <w:szCs w:val="28"/>
          <w:vertAlign w:val="superscript"/>
        </w:rPr>
        <w:t>a</w:t>
      </w:r>
      <w:r w:rsidRPr="005B5D82">
        <w:rPr>
          <w:rFonts w:ascii="Times New Roman" w:hAnsi="Times New Roman" w:cs="Times New Roman"/>
          <w:sz w:val="24"/>
          <w:szCs w:val="24"/>
        </w:rPr>
        <w:t xml:space="preserve">, </w:t>
      </w:r>
      <w:r w:rsidRPr="005B5D82">
        <w:rPr>
          <w:rFonts w:ascii="Times New Roman" w:hAnsi="Times New Roman" w:cs="Times New Roman"/>
          <w:kern w:val="0"/>
          <w:sz w:val="28"/>
          <w:szCs w:val="28"/>
        </w:rPr>
        <w:t>Wenzhi Luo</w:t>
      </w:r>
      <w:r w:rsidRPr="005B5D82">
        <w:rPr>
          <w:rFonts w:ascii="Times New Roman" w:hAnsi="Times New Roman" w:cs="Times New Roman"/>
          <w:kern w:val="0"/>
          <w:sz w:val="28"/>
          <w:szCs w:val="28"/>
          <w:vertAlign w:val="superscript"/>
        </w:rPr>
        <w:t>a</w:t>
      </w:r>
      <w:r w:rsidRPr="005B5D82">
        <w:rPr>
          <w:rFonts w:ascii="Times New Roman" w:hAnsi="Times New Roman" w:cs="Times New Roman"/>
          <w:sz w:val="24"/>
          <w:szCs w:val="24"/>
        </w:rPr>
        <w:t xml:space="preserve">, </w:t>
      </w:r>
      <w:r w:rsidRPr="005B5D82">
        <w:rPr>
          <w:rFonts w:ascii="Times New Roman" w:hAnsi="Times New Roman" w:cs="Times New Roman"/>
          <w:kern w:val="0"/>
          <w:sz w:val="28"/>
          <w:szCs w:val="28"/>
        </w:rPr>
        <w:t>Fei Ye</w:t>
      </w:r>
      <w:r w:rsidRPr="005B5D82">
        <w:rPr>
          <w:rFonts w:ascii="Times New Roman" w:hAnsi="Times New Roman" w:cs="Times New Roman"/>
          <w:kern w:val="0"/>
          <w:sz w:val="28"/>
          <w:szCs w:val="28"/>
          <w:vertAlign w:val="superscript"/>
        </w:rPr>
        <w:t>a</w:t>
      </w:r>
      <w:r w:rsidRPr="005B5D82">
        <w:rPr>
          <w:rFonts w:ascii="Times New Roman" w:hAnsi="Times New Roman" w:cs="Times New Roman"/>
          <w:sz w:val="24"/>
          <w:szCs w:val="24"/>
        </w:rPr>
        <w:t xml:space="preserve">, </w:t>
      </w:r>
      <w:r w:rsidRPr="005B5D82">
        <w:rPr>
          <w:rFonts w:ascii="Times New Roman" w:hAnsi="Times New Roman" w:cs="Times New Roman"/>
          <w:kern w:val="0"/>
          <w:sz w:val="28"/>
          <w:szCs w:val="28"/>
        </w:rPr>
        <w:t>Zhihui Zhang</w:t>
      </w:r>
      <w:r w:rsidRPr="005B5D82">
        <w:rPr>
          <w:rFonts w:ascii="Times New Roman" w:hAnsi="Times New Roman" w:cs="Times New Roman"/>
          <w:kern w:val="0"/>
          <w:sz w:val="28"/>
          <w:szCs w:val="28"/>
          <w:vertAlign w:val="superscript"/>
        </w:rPr>
        <w:t>a*</w:t>
      </w:r>
    </w:p>
    <w:p w14:paraId="1DB3DA42" w14:textId="77777777" w:rsidR="003643D7" w:rsidRPr="005B5D82" w:rsidRDefault="003643D7" w:rsidP="003643D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C8C58F" w14:textId="77777777" w:rsidR="003643D7" w:rsidRPr="005B5D82" w:rsidRDefault="003643D7" w:rsidP="003643D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4FBF8A" w14:textId="77777777" w:rsidR="003643D7" w:rsidRDefault="003643D7" w:rsidP="003643D7">
      <w:pPr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5B5D82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a </w:t>
      </w:r>
      <w:bookmarkStart w:id="1" w:name="_Hlk185780824"/>
      <w:r w:rsidRPr="005B5D82">
        <w:rPr>
          <w:rFonts w:ascii="Times New Roman" w:eastAsia="宋体" w:hAnsi="Times New Roman" w:cs="Times New Roman"/>
          <w:bCs/>
          <w:kern w:val="0"/>
          <w:sz w:val="24"/>
          <w:szCs w:val="24"/>
        </w:rPr>
        <w:t>Department of Cardiology, The Third Xiangya Hospital of Central South University, Changsha, China.</w:t>
      </w:r>
      <w:bookmarkEnd w:id="1"/>
    </w:p>
    <w:p w14:paraId="6A73DAA3" w14:textId="77777777" w:rsidR="003643D7" w:rsidRDefault="003643D7" w:rsidP="003643D7">
      <w:pPr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4422B337" w14:textId="77777777" w:rsidR="003643D7" w:rsidRPr="005B5D82" w:rsidRDefault="003643D7" w:rsidP="003643D7">
      <w:pPr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02420E57" w14:textId="082A3798" w:rsidR="003643D7" w:rsidRPr="005B5D82" w:rsidRDefault="003643D7" w:rsidP="003643D7">
      <w:pPr>
        <w:widowControl/>
        <w:autoSpaceDE w:val="0"/>
        <w:autoSpaceDN w:val="0"/>
        <w:adjustRightInd w:val="0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5B5D82">
        <w:rPr>
          <w:rFonts w:ascii="Times New Roman" w:eastAsia="宋体" w:hAnsi="Times New Roman" w:cs="Times New Roman"/>
          <w:bCs/>
          <w:kern w:val="0"/>
          <w:sz w:val="24"/>
          <w:szCs w:val="24"/>
        </w:rPr>
        <w:t>*Corresponding address:</w:t>
      </w:r>
    </w:p>
    <w:p w14:paraId="3B2CCC6A" w14:textId="77777777" w:rsidR="003643D7" w:rsidRPr="005B5D82" w:rsidRDefault="003643D7" w:rsidP="003643D7">
      <w:pPr>
        <w:widowControl/>
        <w:ind w:rightChars="12" w:right="25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5B5D82">
        <w:rPr>
          <w:rFonts w:ascii="Times New Roman" w:eastAsia="宋体" w:hAnsi="Times New Roman" w:cs="Times New Roman"/>
          <w:bCs/>
          <w:kern w:val="0"/>
          <w:sz w:val="24"/>
          <w:szCs w:val="24"/>
        </w:rPr>
        <w:t>*</w:t>
      </w:r>
      <w:bookmarkStart w:id="2" w:name="_Hlk185780875"/>
      <w:r w:rsidRPr="005B5D82">
        <w:rPr>
          <w:rFonts w:ascii="Times New Roman" w:eastAsia="宋体" w:hAnsi="Times New Roman" w:cs="Times New Roman"/>
          <w:bCs/>
          <w:kern w:val="0"/>
          <w:sz w:val="24"/>
          <w:szCs w:val="24"/>
        </w:rPr>
        <w:t>Zhihui Zhang</w:t>
      </w:r>
      <w:bookmarkEnd w:id="2"/>
      <w:r w:rsidRPr="005B5D82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Ph.D. </w:t>
      </w:r>
      <w:bookmarkStart w:id="3" w:name="_Hlk185780889"/>
      <w:r w:rsidRPr="005B5D82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Department of Cardiology, The Third Xiangya Hospital of Central South University, No. 138, Tongzipo Road, Yuelu District, Changsha, China. </w:t>
      </w:r>
      <w:bookmarkEnd w:id="3"/>
      <w:r w:rsidRPr="005B5D82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E-mail: </w:t>
      </w:r>
      <w:bookmarkStart w:id="4" w:name="_Hlk185780931"/>
      <w:r w:rsidRPr="005B5D82">
        <w:rPr>
          <w:rFonts w:ascii="Times New Roman" w:eastAsia="宋体" w:hAnsi="Times New Roman" w:cs="Times New Roman"/>
          <w:bCs/>
          <w:kern w:val="0"/>
          <w:sz w:val="24"/>
          <w:szCs w:val="24"/>
        </w:rPr>
        <w:fldChar w:fldCharType="begin"/>
      </w:r>
      <w:r w:rsidRPr="005B5D82">
        <w:rPr>
          <w:rFonts w:ascii="Times New Roman" w:eastAsia="宋体" w:hAnsi="Times New Roman" w:cs="Times New Roman"/>
          <w:bCs/>
          <w:kern w:val="0"/>
          <w:sz w:val="24"/>
          <w:szCs w:val="24"/>
        </w:rPr>
        <w:instrText>HYPERLINK "mailto:zhangzhihui0869@csu.edu.cn"</w:instrText>
      </w:r>
      <w:r w:rsidRPr="005B5D82">
        <w:rPr>
          <w:rFonts w:ascii="Times New Roman" w:eastAsia="宋体" w:hAnsi="Times New Roman" w:cs="Times New Roman"/>
          <w:bCs/>
          <w:kern w:val="0"/>
          <w:sz w:val="24"/>
          <w:szCs w:val="24"/>
        </w:rPr>
      </w:r>
      <w:r w:rsidRPr="005B5D82">
        <w:rPr>
          <w:rFonts w:ascii="Times New Roman" w:eastAsia="宋体" w:hAnsi="Times New Roman" w:cs="Times New Roman"/>
          <w:bCs/>
          <w:kern w:val="0"/>
          <w:sz w:val="24"/>
          <w:szCs w:val="24"/>
        </w:rPr>
        <w:fldChar w:fldCharType="separate"/>
      </w:r>
      <w:r w:rsidRPr="005B5D82">
        <w:rPr>
          <w:rStyle w:val="af2"/>
          <w:rFonts w:ascii="Times New Roman" w:eastAsia="宋体" w:hAnsi="Times New Roman" w:cs="Times New Roman"/>
          <w:kern w:val="0"/>
          <w:sz w:val="24"/>
          <w:szCs w:val="24"/>
        </w:rPr>
        <w:t>zhangzhihui0869@csu.edu.cn</w:t>
      </w:r>
      <w:bookmarkEnd w:id="4"/>
      <w:r w:rsidRPr="005B5D82">
        <w:rPr>
          <w:rFonts w:ascii="Times New Roman" w:eastAsia="宋体" w:hAnsi="Times New Roman" w:cs="Times New Roman"/>
          <w:bCs/>
          <w:kern w:val="0"/>
          <w:sz w:val="24"/>
          <w:szCs w:val="24"/>
        </w:rPr>
        <w:fldChar w:fldCharType="end"/>
      </w:r>
    </w:p>
    <w:p w14:paraId="075C385E" w14:textId="77777777" w:rsidR="003643D7" w:rsidRDefault="003643D7" w:rsidP="003643D7">
      <w:pPr>
        <w:widowControl/>
        <w:shd w:val="clear" w:color="auto" w:fill="FFFFFF"/>
        <w:spacing w:before="100" w:beforeAutospacing="1" w:afterLines="50" w:after="156" w:line="300" w:lineRule="atLeast"/>
        <w:jc w:val="left"/>
        <w:rPr>
          <w:rFonts w:ascii="Times New Roman" w:eastAsia="宋体" w:hAnsi="Times New Roman" w:cs="Times New Roman"/>
          <w:color w:val="1A1C1E"/>
          <w:kern w:val="0"/>
          <w:sz w:val="24"/>
          <w:szCs w:val="24"/>
        </w:rPr>
      </w:pPr>
    </w:p>
    <w:p w14:paraId="16E28D8F" w14:textId="18EE41BA" w:rsidR="003643D7" w:rsidRPr="009A671B" w:rsidRDefault="003643D7" w:rsidP="003643D7">
      <w:pPr>
        <w:widowControl/>
        <w:shd w:val="clear" w:color="auto" w:fill="FFFFFF"/>
        <w:spacing w:before="100" w:beforeAutospacing="1" w:afterLines="50" w:after="156" w:line="300" w:lineRule="atLeast"/>
        <w:jc w:val="left"/>
        <w:rPr>
          <w:rFonts w:ascii="Times New Roman" w:eastAsia="宋体" w:hAnsi="Times New Roman" w:cs="Times New Roman"/>
          <w:color w:val="1A1C1E"/>
          <w:kern w:val="0"/>
          <w:sz w:val="24"/>
          <w:szCs w:val="24"/>
        </w:rPr>
      </w:pPr>
      <w:r w:rsidRPr="00A1613B">
        <w:rPr>
          <w:rFonts w:ascii="Times New Roman" w:eastAsia="宋体" w:hAnsi="Times New Roman" w:cs="Times New Roman"/>
          <w:b/>
          <w:bCs/>
          <w:color w:val="1A1C1E"/>
          <w:kern w:val="0"/>
          <w:sz w:val="24"/>
          <w:szCs w:val="24"/>
        </w:rPr>
        <w:t xml:space="preserve">Supplemental Table </w:t>
      </w:r>
      <w:r w:rsidRPr="00A1613B">
        <w:rPr>
          <w:rFonts w:ascii="Times New Roman" w:eastAsia="宋体" w:hAnsi="Times New Roman" w:cs="Times New Roman" w:hint="eastAsia"/>
          <w:b/>
          <w:bCs/>
          <w:color w:val="1A1C1E"/>
          <w:kern w:val="0"/>
          <w:sz w:val="24"/>
          <w:szCs w:val="24"/>
        </w:rPr>
        <w:t>1</w:t>
      </w:r>
      <w:r w:rsidRPr="00A1613B">
        <w:rPr>
          <w:rFonts w:ascii="Times New Roman" w:eastAsia="宋体" w:hAnsi="Times New Roman" w:cs="Times New Roman"/>
          <w:b/>
          <w:bCs/>
          <w:color w:val="1A1C1E"/>
          <w:kern w:val="0"/>
          <w:sz w:val="24"/>
          <w:szCs w:val="24"/>
        </w:rPr>
        <w:t>.</w:t>
      </w:r>
      <w:r w:rsidRPr="009A671B">
        <w:rPr>
          <w:rFonts w:ascii="Times New Roman" w:eastAsia="宋体" w:hAnsi="Times New Roman" w:cs="Times New Roman"/>
          <w:color w:val="1A1C1E"/>
          <w:kern w:val="0"/>
          <w:sz w:val="24"/>
          <w:szCs w:val="24"/>
        </w:rPr>
        <w:t xml:space="preserve"> Standardized </w:t>
      </w:r>
      <w:r>
        <w:rPr>
          <w:rFonts w:ascii="Times New Roman" w:eastAsia="宋体" w:hAnsi="Times New Roman" w:cs="Times New Roman" w:hint="eastAsia"/>
          <w:color w:val="1A1C1E"/>
          <w:kern w:val="0"/>
          <w:sz w:val="24"/>
          <w:szCs w:val="24"/>
        </w:rPr>
        <w:t>m</w:t>
      </w:r>
      <w:r w:rsidRPr="009A671B">
        <w:rPr>
          <w:rFonts w:ascii="Times New Roman" w:eastAsia="宋体" w:hAnsi="Times New Roman" w:cs="Times New Roman"/>
          <w:color w:val="1A1C1E"/>
          <w:kern w:val="0"/>
          <w:sz w:val="24"/>
          <w:szCs w:val="24"/>
        </w:rPr>
        <w:t xml:space="preserve">ean </w:t>
      </w:r>
      <w:r>
        <w:rPr>
          <w:rFonts w:ascii="Times New Roman" w:eastAsia="宋体" w:hAnsi="Times New Roman" w:cs="Times New Roman" w:hint="eastAsia"/>
          <w:color w:val="1A1C1E"/>
          <w:kern w:val="0"/>
          <w:sz w:val="24"/>
          <w:szCs w:val="24"/>
        </w:rPr>
        <w:t>d</w:t>
      </w:r>
      <w:r w:rsidRPr="009A671B">
        <w:rPr>
          <w:rFonts w:ascii="Times New Roman" w:eastAsia="宋体" w:hAnsi="Times New Roman" w:cs="Times New Roman"/>
          <w:color w:val="1A1C1E"/>
          <w:kern w:val="0"/>
          <w:sz w:val="24"/>
          <w:szCs w:val="24"/>
        </w:rPr>
        <w:t xml:space="preserve">ifferences for </w:t>
      </w:r>
      <w:r>
        <w:rPr>
          <w:rFonts w:ascii="Times New Roman" w:eastAsia="宋体" w:hAnsi="Times New Roman" w:cs="Times New Roman" w:hint="eastAsia"/>
          <w:color w:val="1A1C1E"/>
          <w:kern w:val="0"/>
          <w:sz w:val="24"/>
          <w:szCs w:val="24"/>
        </w:rPr>
        <w:t>b</w:t>
      </w:r>
      <w:r w:rsidRPr="009A671B">
        <w:rPr>
          <w:rFonts w:ascii="Times New Roman" w:eastAsia="宋体" w:hAnsi="Times New Roman" w:cs="Times New Roman"/>
          <w:color w:val="1A1C1E"/>
          <w:kern w:val="0"/>
          <w:sz w:val="24"/>
          <w:szCs w:val="24"/>
        </w:rPr>
        <w:t xml:space="preserve">aseline </w:t>
      </w:r>
      <w:r>
        <w:rPr>
          <w:rFonts w:ascii="Times New Roman" w:eastAsia="宋体" w:hAnsi="Times New Roman" w:cs="Times New Roman" w:hint="eastAsia"/>
          <w:color w:val="1A1C1E"/>
          <w:kern w:val="0"/>
          <w:sz w:val="24"/>
          <w:szCs w:val="24"/>
        </w:rPr>
        <w:t>c</w:t>
      </w:r>
      <w:r w:rsidRPr="009A671B">
        <w:rPr>
          <w:rFonts w:ascii="Times New Roman" w:eastAsia="宋体" w:hAnsi="Times New Roman" w:cs="Times New Roman"/>
          <w:color w:val="1A1C1E"/>
          <w:kern w:val="0"/>
          <w:sz w:val="24"/>
          <w:szCs w:val="24"/>
        </w:rPr>
        <w:t xml:space="preserve">haracteristics </w:t>
      </w:r>
      <w:r>
        <w:rPr>
          <w:rFonts w:ascii="Times New Roman" w:eastAsia="宋体" w:hAnsi="Times New Roman" w:cs="Times New Roman" w:hint="eastAsia"/>
          <w:color w:val="1A1C1E"/>
          <w:kern w:val="0"/>
          <w:sz w:val="24"/>
          <w:szCs w:val="24"/>
        </w:rPr>
        <w:t>a</w:t>
      </w:r>
      <w:r w:rsidRPr="009A671B">
        <w:rPr>
          <w:rFonts w:ascii="Times New Roman" w:eastAsia="宋体" w:hAnsi="Times New Roman" w:cs="Times New Roman"/>
          <w:color w:val="1A1C1E"/>
          <w:kern w:val="0"/>
          <w:sz w:val="24"/>
          <w:szCs w:val="24"/>
        </w:rPr>
        <w:t xml:space="preserve">fter </w:t>
      </w:r>
      <w:r>
        <w:rPr>
          <w:rFonts w:ascii="Times New Roman" w:eastAsia="宋体" w:hAnsi="Times New Roman" w:cs="Times New Roman" w:hint="eastAsia"/>
          <w:color w:val="1A1C1E"/>
          <w:kern w:val="0"/>
          <w:sz w:val="24"/>
          <w:szCs w:val="24"/>
        </w:rPr>
        <w:t>p</w:t>
      </w:r>
      <w:r w:rsidRPr="009A671B">
        <w:rPr>
          <w:rFonts w:ascii="Times New Roman" w:eastAsia="宋体" w:hAnsi="Times New Roman" w:cs="Times New Roman"/>
          <w:color w:val="1A1C1E"/>
          <w:kern w:val="0"/>
          <w:sz w:val="24"/>
          <w:szCs w:val="24"/>
        </w:rPr>
        <w:t xml:space="preserve">ropensity </w:t>
      </w:r>
      <w:r>
        <w:rPr>
          <w:rFonts w:ascii="Times New Roman" w:eastAsia="宋体" w:hAnsi="Times New Roman" w:cs="Times New Roman" w:hint="eastAsia"/>
          <w:color w:val="1A1C1E"/>
          <w:kern w:val="0"/>
          <w:sz w:val="24"/>
          <w:szCs w:val="24"/>
        </w:rPr>
        <w:t>s</w:t>
      </w:r>
      <w:r w:rsidRPr="009A671B">
        <w:rPr>
          <w:rFonts w:ascii="Times New Roman" w:eastAsia="宋体" w:hAnsi="Times New Roman" w:cs="Times New Roman"/>
          <w:color w:val="1A1C1E"/>
          <w:kern w:val="0"/>
          <w:sz w:val="24"/>
          <w:szCs w:val="24"/>
        </w:rPr>
        <w:t xml:space="preserve">core </w:t>
      </w:r>
      <w:r>
        <w:rPr>
          <w:rFonts w:ascii="Times New Roman" w:eastAsia="宋体" w:hAnsi="Times New Roman" w:cs="Times New Roman" w:hint="eastAsia"/>
          <w:color w:val="1A1C1E"/>
          <w:kern w:val="0"/>
          <w:sz w:val="24"/>
          <w:szCs w:val="24"/>
        </w:rPr>
        <w:t>m</w:t>
      </w:r>
      <w:r w:rsidRPr="009A671B">
        <w:rPr>
          <w:rFonts w:ascii="Times New Roman" w:eastAsia="宋体" w:hAnsi="Times New Roman" w:cs="Times New Roman"/>
          <w:color w:val="1A1C1E"/>
          <w:kern w:val="0"/>
          <w:sz w:val="24"/>
          <w:szCs w:val="24"/>
        </w:rPr>
        <w:t>atching</w:t>
      </w:r>
      <w:r>
        <w:rPr>
          <w:rFonts w:ascii="Times New Roman" w:eastAsia="宋体" w:hAnsi="Times New Roman" w:cs="Times New Roman" w:hint="eastAsia"/>
          <w:color w:val="1A1C1E"/>
          <w:kern w:val="0"/>
          <w:sz w:val="24"/>
          <w:szCs w:val="24"/>
        </w:rPr>
        <w:t xml:space="preserve"> (n = 141)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47"/>
        <w:gridCol w:w="2830"/>
        <w:gridCol w:w="2829"/>
      </w:tblGrid>
      <w:tr w:rsidR="003643D7" w:rsidRPr="009A671B" w14:paraId="5B15F262" w14:textId="77777777" w:rsidTr="0064613B">
        <w:trPr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C5D6A2A" w14:textId="77777777" w:rsidR="003643D7" w:rsidRPr="009A671B" w:rsidRDefault="003643D7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6BE7E1C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Dronedarone vs. Propafenone (SM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4F8E280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Dronedarone vs. Amiodarone (SMD)</w:t>
            </w:r>
          </w:p>
        </w:tc>
      </w:tr>
      <w:tr w:rsidR="003643D7" w:rsidRPr="009A671B" w14:paraId="717FCC70" w14:textId="77777777" w:rsidTr="0064613B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400880B" w14:textId="77777777" w:rsidR="003643D7" w:rsidRPr="009A671B" w:rsidRDefault="003643D7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Demographics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3700428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B5C5D9B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643D7" w:rsidRPr="009A671B" w14:paraId="2B9CF354" w14:textId="77777777" w:rsidTr="0064613B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ED2C951" w14:textId="77777777" w:rsidR="003643D7" w:rsidRPr="009A671B" w:rsidRDefault="003643D7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e (y)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782002C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14D4000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</w:t>
            </w:r>
          </w:p>
        </w:tc>
      </w:tr>
      <w:tr w:rsidR="003643D7" w:rsidRPr="009A671B" w14:paraId="706B7C8F" w14:textId="77777777" w:rsidTr="0064613B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F2FA140" w14:textId="64F85510" w:rsidR="003643D7" w:rsidRPr="009A671B" w:rsidRDefault="002A3520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ender</w:t>
            </w:r>
            <w:r w:rsidR="003643D7"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emale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="003643D7"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149F5E2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D6AAC94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</w:t>
            </w:r>
          </w:p>
        </w:tc>
      </w:tr>
      <w:tr w:rsidR="003643D7" w:rsidRPr="009A671B" w14:paraId="03DF088F" w14:textId="77777777" w:rsidTr="0064613B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6966F23" w14:textId="77777777" w:rsidR="003643D7" w:rsidRPr="009A671B" w:rsidRDefault="003643D7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MI (kg/m ²)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4326EDA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DD37292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</w:p>
        </w:tc>
      </w:tr>
      <w:tr w:rsidR="003643D7" w:rsidRPr="009A671B" w14:paraId="6C79EFE8" w14:textId="77777777" w:rsidTr="0064613B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E580E4C" w14:textId="77777777" w:rsidR="003643D7" w:rsidRPr="009A671B" w:rsidRDefault="003643D7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linical Measurements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32943DD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11D4F59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643D7" w:rsidRPr="009A671B" w14:paraId="3C8C7E59" w14:textId="77777777" w:rsidTr="0064613B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CF58AAC" w14:textId="77777777" w:rsidR="003643D7" w:rsidRPr="009A671B" w:rsidRDefault="003643D7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an heart rate (bp/min)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2D5B7D6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BFA4DEE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</w:tr>
      <w:tr w:rsidR="003643D7" w:rsidRPr="009A671B" w14:paraId="7A5F3C98" w14:textId="77777777" w:rsidTr="0064613B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4D802D5" w14:textId="77777777" w:rsidR="003643D7" w:rsidRPr="009A671B" w:rsidRDefault="003643D7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b (g/L)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DF191CD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7733904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</w:t>
            </w:r>
          </w:p>
        </w:tc>
      </w:tr>
      <w:tr w:rsidR="003643D7" w:rsidRPr="009A671B" w14:paraId="7AA4C7D0" w14:textId="77777777" w:rsidTr="0064613B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2A493DF" w14:textId="77777777" w:rsidR="003643D7" w:rsidRPr="009A671B" w:rsidRDefault="003643D7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NP (pg/mL)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EC9A734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92063E3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</w:t>
            </w:r>
          </w:p>
        </w:tc>
      </w:tr>
      <w:tr w:rsidR="003643D7" w:rsidRPr="009A671B" w14:paraId="66EE3AE3" w14:textId="77777777" w:rsidTr="0064613B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E927A4A" w14:textId="77777777" w:rsidR="003643D7" w:rsidRPr="009A671B" w:rsidRDefault="003643D7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Echocardiographic Parameters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46A28F2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7B1B15E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643D7" w:rsidRPr="009A671B" w14:paraId="1FE655EB" w14:textId="77777777" w:rsidTr="0064613B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C560B34" w14:textId="77777777" w:rsidR="003643D7" w:rsidRPr="009A671B" w:rsidRDefault="003643D7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AD (mm)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BF8A394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CA84EDD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</w:t>
            </w:r>
          </w:p>
        </w:tc>
      </w:tr>
      <w:tr w:rsidR="003643D7" w:rsidRPr="009A671B" w14:paraId="5A207532" w14:textId="77777777" w:rsidTr="0064613B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27AE5D8" w14:textId="77777777" w:rsidR="003643D7" w:rsidRPr="009A671B" w:rsidRDefault="003643D7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VD (mm)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FD088A1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E165751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</w:t>
            </w:r>
          </w:p>
        </w:tc>
      </w:tr>
      <w:tr w:rsidR="003643D7" w:rsidRPr="009A671B" w14:paraId="3EAA4186" w14:textId="77777777" w:rsidTr="0064613B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A3CF6E7" w14:textId="77777777" w:rsidR="003643D7" w:rsidRPr="009A671B" w:rsidRDefault="003643D7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D (mm)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FD8B96E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84EB609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</w:t>
            </w:r>
          </w:p>
        </w:tc>
      </w:tr>
      <w:tr w:rsidR="003643D7" w:rsidRPr="009A671B" w14:paraId="3ED3CDCE" w14:textId="77777777" w:rsidTr="0064613B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4A08BBF" w14:textId="77777777" w:rsidR="003643D7" w:rsidRPr="009A671B" w:rsidRDefault="003643D7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VD (mm)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E1DDE9A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AF186F9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</w:t>
            </w:r>
          </w:p>
        </w:tc>
      </w:tr>
      <w:tr w:rsidR="003643D7" w:rsidRPr="009A671B" w14:paraId="56D8B116" w14:textId="77777777" w:rsidTr="0064613B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E8B3F63" w14:textId="77777777" w:rsidR="003643D7" w:rsidRPr="009A671B" w:rsidRDefault="003643D7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F (%)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F0B93DB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A33F8B3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</w:t>
            </w:r>
          </w:p>
        </w:tc>
      </w:tr>
      <w:tr w:rsidR="003643D7" w:rsidRPr="009A671B" w14:paraId="43644086" w14:textId="77777777" w:rsidTr="0064613B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20E6C76" w14:textId="77777777" w:rsidR="003643D7" w:rsidRPr="009A671B" w:rsidRDefault="003643D7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omorbidities (%)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E63D20C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67DCE68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643D7" w:rsidRPr="009A671B" w14:paraId="25DDC94A" w14:textId="77777777" w:rsidTr="0064613B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80C3F3A" w14:textId="77777777" w:rsidR="003643D7" w:rsidRPr="009A671B" w:rsidRDefault="003643D7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8E27927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34E81FD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</w:p>
        </w:tc>
      </w:tr>
      <w:tr w:rsidR="003643D7" w:rsidRPr="009A671B" w14:paraId="2FD8EE13" w14:textId="77777777" w:rsidTr="0064613B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87FD175" w14:textId="77777777" w:rsidR="003643D7" w:rsidRPr="009A671B" w:rsidRDefault="003643D7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abetes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A934A78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F9CDD0C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</w:tr>
      <w:tr w:rsidR="003643D7" w:rsidRPr="009A671B" w14:paraId="5D207DCC" w14:textId="77777777" w:rsidTr="0064613B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0322B24" w14:textId="77777777" w:rsidR="003643D7" w:rsidRPr="009A671B" w:rsidRDefault="003643D7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yperlipidemia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FADCE8F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9DA0C8F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</w:tr>
      <w:tr w:rsidR="003643D7" w:rsidRPr="009A671B" w14:paraId="7795C487" w14:textId="77777777" w:rsidTr="0064613B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286EF9F" w14:textId="77777777" w:rsidR="003643D7" w:rsidRPr="009A671B" w:rsidRDefault="003643D7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ronary heart disease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DA391E9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72167BF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</w:t>
            </w:r>
          </w:p>
        </w:tc>
      </w:tr>
      <w:tr w:rsidR="003643D7" w:rsidRPr="009A671B" w14:paraId="1F4984DB" w14:textId="77777777" w:rsidTr="0064613B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7A16D72" w14:textId="77777777" w:rsidR="003643D7" w:rsidRPr="009A671B" w:rsidRDefault="003643D7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art failure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6F098BD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7205AD6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9</w:t>
            </w:r>
          </w:p>
        </w:tc>
      </w:tr>
      <w:tr w:rsidR="003643D7" w:rsidRPr="009A671B" w14:paraId="339F4893" w14:textId="77777777" w:rsidTr="0064613B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27A997A" w14:textId="77777777" w:rsidR="003643D7" w:rsidRPr="009A671B" w:rsidRDefault="003643D7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story of stroke/TIA/thrombosis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45EC7F2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329549A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</w:t>
            </w:r>
          </w:p>
        </w:tc>
      </w:tr>
      <w:tr w:rsidR="003643D7" w:rsidRPr="009A671B" w14:paraId="24596964" w14:textId="77777777" w:rsidTr="0064613B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0B004D3" w14:textId="77777777" w:rsidR="003643D7" w:rsidRPr="009A671B" w:rsidRDefault="003643D7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PD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BB5C8D2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7E62D02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</w:p>
        </w:tc>
      </w:tr>
      <w:tr w:rsidR="003643D7" w:rsidRPr="009A671B" w14:paraId="785FC5DA" w14:textId="77777777" w:rsidTr="0064613B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52CD5A2" w14:textId="77777777" w:rsidR="003643D7" w:rsidRPr="009A671B" w:rsidRDefault="003643D7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ypothyroidism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40C5315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7DC456B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</w:t>
            </w:r>
          </w:p>
        </w:tc>
      </w:tr>
      <w:tr w:rsidR="003643D7" w:rsidRPr="009A671B" w14:paraId="67827663" w14:textId="77777777" w:rsidTr="0064613B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D362DF1" w14:textId="77777777" w:rsidR="003643D7" w:rsidRPr="009A671B" w:rsidRDefault="003643D7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yperthyroidism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28D1FD5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B0B31CE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</w:t>
            </w:r>
          </w:p>
        </w:tc>
      </w:tr>
      <w:tr w:rsidR="003643D7" w:rsidRPr="009A671B" w14:paraId="21A06CAA" w14:textId="77777777" w:rsidTr="0064613B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304A9E8" w14:textId="77777777" w:rsidR="003643D7" w:rsidRPr="009A671B" w:rsidRDefault="003643D7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nal insufficiency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4F6D903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CF0169C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</w:tr>
      <w:tr w:rsidR="003643D7" w:rsidRPr="009A671B" w14:paraId="2D54FFAC" w14:textId="77777777" w:rsidTr="0064613B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2757154" w14:textId="77777777" w:rsidR="003643D7" w:rsidRPr="009A671B" w:rsidRDefault="003643D7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ripheral vascular disease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E896681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82E252D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</w:t>
            </w:r>
          </w:p>
        </w:tc>
      </w:tr>
      <w:tr w:rsidR="003643D7" w:rsidRPr="009A671B" w14:paraId="4DA84706" w14:textId="77777777" w:rsidTr="0064613B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0E13889" w14:textId="77777777" w:rsidR="003643D7" w:rsidRPr="009A671B" w:rsidRDefault="003643D7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Lifestyle (%)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B42AB72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7B81FC9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643D7" w:rsidRPr="009A671B" w14:paraId="1BE00B4A" w14:textId="77777777" w:rsidTr="0064613B">
        <w:trPr>
          <w:tblCellSpacing w:w="15" w:type="dxa"/>
        </w:trPr>
        <w:tc>
          <w:tcPr>
            <w:tcW w:w="0" w:type="auto"/>
            <w:tcBorders>
              <w:top w:val="nil"/>
              <w:bottom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BB98553" w14:textId="77777777" w:rsidR="003643D7" w:rsidRPr="009A671B" w:rsidRDefault="003643D7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moking history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73C9A52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AF8F51C" w14:textId="77777777" w:rsidR="003643D7" w:rsidRPr="009A671B" w:rsidRDefault="003643D7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 w:rsidRPr="009A671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</w:tr>
    </w:tbl>
    <w:p w14:paraId="7D1DE0BC" w14:textId="77777777" w:rsidR="003643D7" w:rsidRPr="007B57ED" w:rsidRDefault="003643D7" w:rsidP="003643D7">
      <w:pPr>
        <w:rPr>
          <w:rFonts w:ascii="Times New Roman" w:hAnsi="Times New Roman" w:cs="Times New Roman"/>
          <w:sz w:val="24"/>
          <w:szCs w:val="24"/>
        </w:rPr>
      </w:pPr>
      <w:bookmarkStart w:id="5" w:name="_Hlk211431094"/>
      <w:r w:rsidRPr="007B57ED">
        <w:rPr>
          <w:rFonts w:ascii="Times New Roman" w:hAnsi="Times New Roman" w:cs="Times New Roman" w:hint="eastAsia"/>
          <w:sz w:val="24"/>
          <w:szCs w:val="24"/>
        </w:rPr>
        <w:t xml:space="preserve">SMD </w:t>
      </w:r>
      <w:r>
        <w:rPr>
          <w:rFonts w:ascii="Times New Roman" w:hAnsi="Times New Roman" w:cs="Times New Roman" w:hint="eastAsia"/>
          <w:sz w:val="24"/>
          <w:szCs w:val="24"/>
        </w:rPr>
        <w:t xml:space="preserve">= </w:t>
      </w:r>
      <w:r w:rsidRPr="007B57ED">
        <w:rPr>
          <w:rFonts w:ascii="Times New Roman" w:hAnsi="Times New Roman" w:cs="Times New Roman" w:hint="eastAsia"/>
          <w:sz w:val="24"/>
          <w:szCs w:val="24"/>
        </w:rPr>
        <w:t>Standardized Mean Difference. A value of &lt; 0.1 is generally considered to indicate a negligible difference between groups.</w:t>
      </w:r>
    </w:p>
    <w:bookmarkEnd w:id="5"/>
    <w:p w14:paraId="7E4377BE" w14:textId="77777777" w:rsidR="003643D7" w:rsidRPr="007B57ED" w:rsidRDefault="003643D7" w:rsidP="003643D7">
      <w:pPr>
        <w:rPr>
          <w:rFonts w:ascii="Times New Roman" w:hAnsi="Times New Roman" w:cs="Times New Roman"/>
          <w:sz w:val="24"/>
          <w:szCs w:val="24"/>
        </w:rPr>
      </w:pPr>
    </w:p>
    <w:p w14:paraId="0936847A" w14:textId="77777777" w:rsidR="00A1613B" w:rsidRPr="00E05A41" w:rsidRDefault="00A1613B" w:rsidP="00A1613B">
      <w:pPr>
        <w:spacing w:afterLines="50" w:after="156"/>
        <w:rPr>
          <w:rFonts w:ascii="Times New Roman" w:hAnsi="Times New Roman" w:cs="Times New Roman"/>
          <w:sz w:val="24"/>
          <w:szCs w:val="28"/>
        </w:rPr>
      </w:pPr>
      <w:r w:rsidRPr="00A1613B">
        <w:rPr>
          <w:rFonts w:ascii="Times New Roman" w:hAnsi="Times New Roman" w:cs="Times New Roman"/>
          <w:b/>
          <w:bCs/>
          <w:sz w:val="24"/>
          <w:szCs w:val="28"/>
        </w:rPr>
        <w:t xml:space="preserve">Supplemental Table </w:t>
      </w:r>
      <w:r w:rsidRPr="00A1613B"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Pr="00A1613B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702EC1">
        <w:rPr>
          <w:rFonts w:ascii="Times New Roman" w:hAnsi="Times New Roman" w:cs="Times New Roman"/>
          <w:sz w:val="24"/>
          <w:szCs w:val="28"/>
        </w:rPr>
        <w:t xml:space="preserve"> </w:t>
      </w:r>
      <w:r w:rsidRPr="009A671B">
        <w:rPr>
          <w:rFonts w:ascii="Times New Roman" w:eastAsia="宋体" w:hAnsi="Times New Roman" w:cs="Times New Roman"/>
          <w:color w:val="1A1C1E"/>
          <w:kern w:val="0"/>
          <w:sz w:val="24"/>
          <w:szCs w:val="24"/>
        </w:rPr>
        <w:t xml:space="preserve">Standardized </w:t>
      </w:r>
      <w:r>
        <w:rPr>
          <w:rFonts w:ascii="Times New Roman" w:eastAsia="宋体" w:hAnsi="Times New Roman" w:cs="Times New Roman" w:hint="eastAsia"/>
          <w:color w:val="1A1C1E"/>
          <w:kern w:val="0"/>
          <w:sz w:val="24"/>
          <w:szCs w:val="24"/>
        </w:rPr>
        <w:t>m</w:t>
      </w:r>
      <w:r w:rsidRPr="009A671B">
        <w:rPr>
          <w:rFonts w:ascii="Times New Roman" w:eastAsia="宋体" w:hAnsi="Times New Roman" w:cs="Times New Roman"/>
          <w:color w:val="1A1C1E"/>
          <w:kern w:val="0"/>
          <w:sz w:val="24"/>
          <w:szCs w:val="24"/>
        </w:rPr>
        <w:t xml:space="preserve">ean </w:t>
      </w:r>
      <w:r>
        <w:rPr>
          <w:rFonts w:ascii="Times New Roman" w:eastAsia="宋体" w:hAnsi="Times New Roman" w:cs="Times New Roman" w:hint="eastAsia"/>
          <w:color w:val="1A1C1E"/>
          <w:kern w:val="0"/>
          <w:sz w:val="24"/>
          <w:szCs w:val="24"/>
        </w:rPr>
        <w:t>d</w:t>
      </w:r>
      <w:r w:rsidRPr="009A671B">
        <w:rPr>
          <w:rFonts w:ascii="Times New Roman" w:eastAsia="宋体" w:hAnsi="Times New Roman" w:cs="Times New Roman"/>
          <w:color w:val="1A1C1E"/>
          <w:kern w:val="0"/>
          <w:sz w:val="24"/>
          <w:szCs w:val="24"/>
        </w:rPr>
        <w:t xml:space="preserve">ifferences for </w:t>
      </w:r>
      <w:r>
        <w:rPr>
          <w:rFonts w:ascii="Times New Roman" w:eastAsia="宋体" w:hAnsi="Times New Roman" w:cs="Times New Roman" w:hint="eastAsia"/>
          <w:color w:val="1A1C1E"/>
          <w:kern w:val="0"/>
          <w:sz w:val="24"/>
          <w:szCs w:val="24"/>
        </w:rPr>
        <w:t>b</w:t>
      </w:r>
      <w:r w:rsidRPr="009A671B">
        <w:rPr>
          <w:rFonts w:ascii="Times New Roman" w:eastAsia="宋体" w:hAnsi="Times New Roman" w:cs="Times New Roman"/>
          <w:color w:val="1A1C1E"/>
          <w:kern w:val="0"/>
          <w:sz w:val="24"/>
          <w:szCs w:val="24"/>
        </w:rPr>
        <w:t xml:space="preserve">aseline </w:t>
      </w:r>
      <w:r>
        <w:rPr>
          <w:rFonts w:ascii="Times New Roman" w:eastAsia="宋体" w:hAnsi="Times New Roman" w:cs="Times New Roman" w:hint="eastAsia"/>
          <w:color w:val="1A1C1E"/>
          <w:kern w:val="0"/>
          <w:sz w:val="24"/>
          <w:szCs w:val="24"/>
        </w:rPr>
        <w:t>c</w:t>
      </w:r>
      <w:r w:rsidRPr="009A671B">
        <w:rPr>
          <w:rFonts w:ascii="Times New Roman" w:eastAsia="宋体" w:hAnsi="Times New Roman" w:cs="Times New Roman"/>
          <w:color w:val="1A1C1E"/>
          <w:kern w:val="0"/>
          <w:sz w:val="24"/>
          <w:szCs w:val="24"/>
        </w:rPr>
        <w:t xml:space="preserve">haracteristics </w:t>
      </w:r>
      <w:r>
        <w:rPr>
          <w:rFonts w:ascii="Times New Roman" w:eastAsia="宋体" w:hAnsi="Times New Roman" w:cs="Times New Roman" w:hint="eastAsia"/>
          <w:color w:val="1A1C1E"/>
          <w:kern w:val="0"/>
          <w:sz w:val="24"/>
          <w:szCs w:val="24"/>
        </w:rPr>
        <w:t>a</w:t>
      </w:r>
      <w:r w:rsidRPr="009A671B">
        <w:rPr>
          <w:rFonts w:ascii="Times New Roman" w:eastAsia="宋体" w:hAnsi="Times New Roman" w:cs="Times New Roman"/>
          <w:color w:val="1A1C1E"/>
          <w:kern w:val="0"/>
          <w:sz w:val="24"/>
          <w:szCs w:val="24"/>
        </w:rPr>
        <w:t xml:space="preserve">fter </w:t>
      </w:r>
      <w:r>
        <w:rPr>
          <w:rFonts w:ascii="Times New Roman" w:hAnsi="Times New Roman" w:cs="Times New Roman" w:hint="eastAsia"/>
          <w:sz w:val="24"/>
          <w:szCs w:val="28"/>
        </w:rPr>
        <w:t>i</w:t>
      </w:r>
      <w:r w:rsidRPr="00702EC1">
        <w:rPr>
          <w:rFonts w:ascii="Times New Roman" w:hAnsi="Times New Roman" w:cs="Times New Roman"/>
          <w:sz w:val="24"/>
          <w:szCs w:val="28"/>
        </w:rPr>
        <w:t xml:space="preserve">nverse </w:t>
      </w:r>
      <w:r>
        <w:rPr>
          <w:rFonts w:ascii="Times New Roman" w:hAnsi="Times New Roman" w:cs="Times New Roman" w:hint="eastAsia"/>
          <w:sz w:val="24"/>
          <w:szCs w:val="28"/>
        </w:rPr>
        <w:t>p</w:t>
      </w:r>
      <w:r w:rsidRPr="00702EC1">
        <w:rPr>
          <w:rFonts w:ascii="Times New Roman" w:hAnsi="Times New Roman" w:cs="Times New Roman"/>
          <w:sz w:val="24"/>
          <w:szCs w:val="28"/>
        </w:rPr>
        <w:t xml:space="preserve">robability of </w:t>
      </w:r>
      <w:r>
        <w:rPr>
          <w:rFonts w:ascii="Times New Roman" w:hAnsi="Times New Roman" w:cs="Times New Roman" w:hint="eastAsia"/>
          <w:sz w:val="24"/>
          <w:szCs w:val="28"/>
        </w:rPr>
        <w:t>t</w:t>
      </w:r>
      <w:r w:rsidRPr="00702EC1">
        <w:rPr>
          <w:rFonts w:ascii="Times New Roman" w:hAnsi="Times New Roman" w:cs="Times New Roman"/>
          <w:sz w:val="24"/>
          <w:szCs w:val="28"/>
        </w:rPr>
        <w:t xml:space="preserve">reatment </w:t>
      </w:r>
      <w:r>
        <w:rPr>
          <w:rFonts w:ascii="Times New Roman" w:hAnsi="Times New Roman" w:cs="Times New Roman" w:hint="eastAsia"/>
          <w:sz w:val="24"/>
          <w:szCs w:val="28"/>
        </w:rPr>
        <w:t>w</w:t>
      </w:r>
      <w:r w:rsidRPr="00702EC1">
        <w:rPr>
          <w:rFonts w:ascii="Times New Roman" w:hAnsi="Times New Roman" w:cs="Times New Roman"/>
          <w:sz w:val="24"/>
          <w:szCs w:val="28"/>
        </w:rPr>
        <w:t>eighting (n=408)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47"/>
        <w:gridCol w:w="2830"/>
        <w:gridCol w:w="2829"/>
      </w:tblGrid>
      <w:tr w:rsidR="00A1613B" w:rsidRPr="00FD0A01" w14:paraId="6302FF36" w14:textId="77777777" w:rsidTr="0064613B">
        <w:trPr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B84E5AF" w14:textId="77777777" w:rsidR="00A1613B" w:rsidRPr="00FD0A01" w:rsidRDefault="00A1613B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D0A0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46C283F" w14:textId="77777777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D0A0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Dronedarone vs. Propafenone (SM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45098CE" w14:textId="77777777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D0A0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Dronedarone vs. Amiodarone (SMD)</w:t>
            </w:r>
          </w:p>
        </w:tc>
      </w:tr>
      <w:tr w:rsidR="00A1613B" w:rsidRPr="00FD0A01" w14:paraId="4E939C85" w14:textId="77777777" w:rsidTr="0064613B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505956F" w14:textId="77777777" w:rsidR="00A1613B" w:rsidRPr="00FD0A01" w:rsidRDefault="00A1613B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Demographics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2427C7F" w14:textId="77777777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BAEDE52" w14:textId="77777777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1613B" w:rsidRPr="00FD0A01" w14:paraId="43813E01" w14:textId="77777777" w:rsidTr="0064613B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FE88504" w14:textId="77777777" w:rsidR="00A1613B" w:rsidRPr="00FD0A01" w:rsidRDefault="00A1613B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e (y)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643B71A" w14:textId="77777777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ED459AE" w14:textId="77777777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A1613B" w:rsidRPr="00FD0A01" w14:paraId="58A10862" w14:textId="77777777" w:rsidTr="0064613B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0348561" w14:textId="4AB3BA88" w:rsidR="00A1613B" w:rsidRPr="00FD0A01" w:rsidRDefault="002A3520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ender</w:t>
            </w: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Female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9A671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9EDABFD" w14:textId="77777777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DEBC2E7" w14:textId="77777777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A1613B" w:rsidRPr="00FD0A01" w14:paraId="5B491DCB" w14:textId="77777777" w:rsidTr="0064613B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4CB8A2B" w14:textId="77777777" w:rsidR="00A1613B" w:rsidRPr="00FD0A01" w:rsidRDefault="00A1613B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MI (kg/m ²)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F80630B" w14:textId="77777777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B648B83" w14:textId="77777777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A1613B" w:rsidRPr="00FD0A01" w14:paraId="14446AE0" w14:textId="77777777" w:rsidTr="0064613B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F08E2AB" w14:textId="77777777" w:rsidR="00A1613B" w:rsidRPr="00FD0A01" w:rsidRDefault="00A1613B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linical Measurements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2EC7F81" w14:textId="77777777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5E45959" w14:textId="77777777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1613B" w:rsidRPr="00FD0A01" w14:paraId="02D2711B" w14:textId="77777777" w:rsidTr="0064613B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FC4C80D" w14:textId="77777777" w:rsidR="00A1613B" w:rsidRPr="00FD0A01" w:rsidRDefault="00A1613B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an heart rate (bp/min)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B3B68CC" w14:textId="77777777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8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1303E4B" w14:textId="77777777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A1613B" w:rsidRPr="00FD0A01" w14:paraId="39DF0A5B" w14:textId="77777777" w:rsidTr="0064613B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E49D294" w14:textId="77777777" w:rsidR="00A1613B" w:rsidRPr="00FD0A01" w:rsidRDefault="00A1613B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b (g/L)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1205354" w14:textId="77777777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029AD02" w14:textId="77777777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A1613B" w:rsidRPr="00FD0A01" w14:paraId="254F7037" w14:textId="77777777" w:rsidTr="0064613B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C9D1CBA" w14:textId="77777777" w:rsidR="00A1613B" w:rsidRPr="00FD0A01" w:rsidRDefault="00A1613B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NP (pg/mL)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263D2F9" w14:textId="77777777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AA19EA1" w14:textId="77777777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7</w:t>
            </w:r>
          </w:p>
        </w:tc>
      </w:tr>
      <w:tr w:rsidR="00A1613B" w:rsidRPr="00FD0A01" w14:paraId="1AE82973" w14:textId="77777777" w:rsidTr="0064613B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390ACD8" w14:textId="77777777" w:rsidR="00A1613B" w:rsidRPr="00FD0A01" w:rsidRDefault="00A1613B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Echocardiographic Parameters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043C385" w14:textId="77777777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2B09245" w14:textId="77777777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1613B" w:rsidRPr="00FD0A01" w14:paraId="103BB922" w14:textId="77777777" w:rsidTr="0064613B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78AE616" w14:textId="77777777" w:rsidR="00A1613B" w:rsidRPr="00FD0A01" w:rsidRDefault="00A1613B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AD (mm)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6A9B482" w14:textId="77777777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77EA2E3" w14:textId="77777777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A1613B" w:rsidRPr="00FD0A01" w14:paraId="31E66983" w14:textId="77777777" w:rsidTr="0064613B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E39F895" w14:textId="77777777" w:rsidR="00A1613B" w:rsidRPr="00FD0A01" w:rsidRDefault="00A1613B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VD (mm)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10264E9" w14:textId="77777777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3E6375C" w14:textId="77777777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A1613B" w:rsidRPr="00FD0A01" w14:paraId="1EDB147F" w14:textId="77777777" w:rsidTr="0064613B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F6A9D0E" w14:textId="77777777" w:rsidR="00A1613B" w:rsidRPr="00FD0A01" w:rsidRDefault="00A1613B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D (mm)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8181373" w14:textId="77777777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EAF1C3C" w14:textId="56A37505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A1613B" w:rsidRPr="00FD0A01" w14:paraId="50D625CC" w14:textId="77777777" w:rsidTr="0064613B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5AE18CA" w14:textId="77777777" w:rsidR="00A1613B" w:rsidRPr="00FD0A01" w:rsidRDefault="00A1613B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VD (mm)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2F9D042" w14:textId="77777777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4B72369" w14:textId="77777777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A1613B" w:rsidRPr="00FD0A01" w14:paraId="0B2A8E73" w14:textId="77777777" w:rsidTr="0064613B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274D4DB" w14:textId="77777777" w:rsidR="00A1613B" w:rsidRPr="00FD0A01" w:rsidRDefault="00A1613B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VEF (%)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716B5EB" w14:textId="77777777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D4DC279" w14:textId="77777777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A1613B" w:rsidRPr="00FD0A01" w14:paraId="179E1663" w14:textId="77777777" w:rsidTr="0064613B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AA79A3B" w14:textId="77777777" w:rsidR="00A1613B" w:rsidRPr="00FD0A01" w:rsidRDefault="00A1613B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omorbidities (%)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AD4BC14" w14:textId="77777777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E3FFB72" w14:textId="77777777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1613B" w:rsidRPr="00FD0A01" w14:paraId="4F3ED305" w14:textId="77777777" w:rsidTr="0064613B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6CDA2DE" w14:textId="77777777" w:rsidR="00A1613B" w:rsidRPr="00FD0A01" w:rsidRDefault="00A1613B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9EDDC64" w14:textId="77777777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52CB594" w14:textId="77777777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A1613B" w:rsidRPr="00FD0A01" w14:paraId="1E1A0304" w14:textId="77777777" w:rsidTr="0064613B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8324228" w14:textId="77777777" w:rsidR="00A1613B" w:rsidRPr="00FD0A01" w:rsidRDefault="00A1613B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abetes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B20BC1D" w14:textId="77777777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1DD9E98" w14:textId="77777777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A1613B" w:rsidRPr="00FD0A01" w14:paraId="17DDAD2C" w14:textId="77777777" w:rsidTr="0064613B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6F2631A" w14:textId="77777777" w:rsidR="00A1613B" w:rsidRPr="00FD0A01" w:rsidRDefault="00A1613B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yperlipidemia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BD0D48D" w14:textId="77777777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5772BF2" w14:textId="77777777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1613B" w:rsidRPr="00FD0A01" w14:paraId="013E1284" w14:textId="77777777" w:rsidTr="0064613B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E4924B0" w14:textId="77777777" w:rsidR="00A1613B" w:rsidRPr="00FD0A01" w:rsidRDefault="00A1613B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ronary heart disease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7113427" w14:textId="77777777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A0A8931" w14:textId="77777777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A1613B" w:rsidRPr="00FD0A01" w14:paraId="3F63B845" w14:textId="77777777" w:rsidTr="0064613B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5591337" w14:textId="77777777" w:rsidR="00A1613B" w:rsidRPr="00FD0A01" w:rsidRDefault="00A1613B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art failure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54306D8" w14:textId="77777777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76A2D96" w14:textId="77777777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A1613B" w:rsidRPr="00FD0A01" w14:paraId="1399282C" w14:textId="77777777" w:rsidTr="0064613B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FA114BE" w14:textId="77777777" w:rsidR="00A1613B" w:rsidRPr="00FD0A01" w:rsidRDefault="00A1613B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story of stroke/TIA/thrombosis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1A5A986" w14:textId="77777777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B652DC2" w14:textId="77777777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A1613B" w:rsidRPr="00FD0A01" w14:paraId="23923A4A" w14:textId="77777777" w:rsidTr="0064613B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5A6D867" w14:textId="77777777" w:rsidR="00A1613B" w:rsidRPr="00FD0A01" w:rsidRDefault="00A1613B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PD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CC8DF02" w14:textId="77777777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11FFF4E" w14:textId="77777777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A1613B" w:rsidRPr="00FD0A01" w14:paraId="76EB8502" w14:textId="77777777" w:rsidTr="0064613B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BD2F263" w14:textId="77777777" w:rsidR="00A1613B" w:rsidRPr="00FD0A01" w:rsidRDefault="00A1613B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ypothyroidism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6A9A113" w14:textId="77777777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9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49518F6" w14:textId="77777777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A1613B" w:rsidRPr="00FD0A01" w14:paraId="6083A63C" w14:textId="77777777" w:rsidTr="0064613B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45A904B" w14:textId="77777777" w:rsidR="00A1613B" w:rsidRPr="00FD0A01" w:rsidRDefault="00A1613B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yperthyroidism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15E5CBE" w14:textId="77777777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C18DA82" w14:textId="77777777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9</w:t>
            </w:r>
          </w:p>
        </w:tc>
      </w:tr>
      <w:tr w:rsidR="00A1613B" w:rsidRPr="00FD0A01" w14:paraId="2257B449" w14:textId="77777777" w:rsidTr="0064613B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58D3320" w14:textId="77777777" w:rsidR="00A1613B" w:rsidRPr="00FD0A01" w:rsidRDefault="00A1613B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nal insufficiency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4EF189D" w14:textId="77777777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38FE52C" w14:textId="77777777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A1613B" w:rsidRPr="00FD0A01" w14:paraId="00A72704" w14:textId="77777777" w:rsidTr="0064613B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9AC0C32" w14:textId="77777777" w:rsidR="00A1613B" w:rsidRPr="00FD0A01" w:rsidRDefault="00A1613B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Peripheral vascular disease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85C8C10" w14:textId="77777777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17640F8" w14:textId="77777777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A1613B" w:rsidRPr="00FD0A01" w14:paraId="55CC6D7F" w14:textId="77777777" w:rsidTr="0064613B">
        <w:trPr>
          <w:tblCellSpacing w:w="15" w:type="dxa"/>
        </w:trPr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7906B6B" w14:textId="77777777" w:rsidR="00A1613B" w:rsidRPr="00FD0A01" w:rsidRDefault="00A1613B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Lifestyle (%)</w:t>
            </w: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A75ACBB" w14:textId="77777777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F706481" w14:textId="77777777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1613B" w:rsidRPr="00FD0A01" w14:paraId="31935A3A" w14:textId="77777777" w:rsidTr="0064613B">
        <w:trPr>
          <w:tblCellSpacing w:w="15" w:type="dxa"/>
        </w:trPr>
        <w:tc>
          <w:tcPr>
            <w:tcW w:w="0" w:type="auto"/>
            <w:tcBorders>
              <w:top w:val="nil"/>
              <w:bottom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E9189AA" w14:textId="77777777" w:rsidR="00A1613B" w:rsidRPr="00FD0A01" w:rsidRDefault="00A1613B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moking history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05B0125" w14:textId="77777777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E47BFBB" w14:textId="77777777" w:rsidR="00A1613B" w:rsidRPr="00FD0A01" w:rsidRDefault="00A1613B" w:rsidP="0064613B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0A0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</w:tbl>
    <w:p w14:paraId="7CF92F1E" w14:textId="77777777" w:rsidR="00A1613B" w:rsidRPr="007B57ED" w:rsidRDefault="00A1613B" w:rsidP="00A1613B">
      <w:pPr>
        <w:rPr>
          <w:rFonts w:ascii="Times New Roman" w:hAnsi="Times New Roman" w:cs="Times New Roman"/>
          <w:sz w:val="24"/>
          <w:szCs w:val="24"/>
        </w:rPr>
      </w:pPr>
      <w:r w:rsidRPr="007B57ED">
        <w:rPr>
          <w:rFonts w:ascii="Times New Roman" w:hAnsi="Times New Roman" w:cs="Times New Roman" w:hint="eastAsia"/>
          <w:sz w:val="24"/>
          <w:szCs w:val="24"/>
        </w:rPr>
        <w:t xml:space="preserve">SMD </w:t>
      </w:r>
      <w:r>
        <w:rPr>
          <w:rFonts w:ascii="Times New Roman" w:hAnsi="Times New Roman" w:cs="Times New Roman" w:hint="eastAsia"/>
          <w:sz w:val="24"/>
          <w:szCs w:val="24"/>
        </w:rPr>
        <w:t xml:space="preserve">= </w:t>
      </w:r>
      <w:r w:rsidRPr="007B57ED">
        <w:rPr>
          <w:rFonts w:ascii="Times New Roman" w:hAnsi="Times New Roman" w:cs="Times New Roman" w:hint="eastAsia"/>
          <w:sz w:val="24"/>
          <w:szCs w:val="24"/>
        </w:rPr>
        <w:t>Standardized Mean Difference. A value of &lt; 0.1 is generally considered to indicate a negligible difference between groups.</w:t>
      </w:r>
    </w:p>
    <w:p w14:paraId="7E91A01C" w14:textId="77777777" w:rsidR="00A1613B" w:rsidRPr="00B54070" w:rsidRDefault="00A1613B" w:rsidP="00A1613B">
      <w:pPr>
        <w:rPr>
          <w:rFonts w:hint="eastAsia"/>
        </w:rPr>
      </w:pPr>
    </w:p>
    <w:p w14:paraId="30949FDC" w14:textId="77777777" w:rsidR="00A1613B" w:rsidRPr="00C363A2" w:rsidRDefault="00A1613B" w:rsidP="00A1613B">
      <w:pPr>
        <w:widowControl/>
        <w:shd w:val="clear" w:color="auto" w:fill="FFFFFF"/>
        <w:spacing w:before="100" w:beforeAutospacing="1" w:afterLines="50" w:after="156" w:line="300" w:lineRule="atLeast"/>
        <w:jc w:val="left"/>
        <w:rPr>
          <w:rFonts w:ascii="Times New Roman" w:eastAsia="宋体" w:hAnsi="Times New Roman" w:cs="Times New Roman"/>
          <w:color w:val="1A1C1E"/>
          <w:kern w:val="0"/>
          <w:sz w:val="24"/>
          <w:szCs w:val="24"/>
        </w:rPr>
      </w:pPr>
      <w:r w:rsidRPr="00C363A2">
        <w:rPr>
          <w:rFonts w:ascii="Times New Roman" w:eastAsia="宋体" w:hAnsi="Times New Roman" w:cs="Times New Roman"/>
          <w:b/>
          <w:bCs/>
          <w:color w:val="1A1C1E"/>
          <w:kern w:val="0"/>
          <w:sz w:val="24"/>
          <w:szCs w:val="24"/>
        </w:rPr>
        <w:t xml:space="preserve">Supplemental Table </w:t>
      </w:r>
      <w:r w:rsidRPr="00A1613B">
        <w:rPr>
          <w:rFonts w:ascii="Times New Roman" w:eastAsia="宋体" w:hAnsi="Times New Roman" w:cs="Times New Roman" w:hint="eastAsia"/>
          <w:b/>
          <w:bCs/>
          <w:color w:val="1A1C1E"/>
          <w:kern w:val="0"/>
          <w:sz w:val="24"/>
          <w:szCs w:val="24"/>
        </w:rPr>
        <w:t>3</w:t>
      </w:r>
      <w:r w:rsidRPr="00C363A2">
        <w:rPr>
          <w:rFonts w:ascii="Times New Roman" w:eastAsia="宋体" w:hAnsi="Times New Roman" w:cs="Times New Roman"/>
          <w:b/>
          <w:bCs/>
          <w:color w:val="1A1C1E"/>
          <w:kern w:val="0"/>
          <w:sz w:val="24"/>
          <w:szCs w:val="24"/>
        </w:rPr>
        <w:t>.</w:t>
      </w:r>
      <w:r w:rsidRPr="00C363A2">
        <w:rPr>
          <w:rFonts w:ascii="Times New Roman" w:eastAsia="宋体" w:hAnsi="Times New Roman" w:cs="Times New Roman"/>
          <w:color w:val="1A1C1E"/>
          <w:kern w:val="0"/>
          <w:sz w:val="24"/>
          <w:szCs w:val="24"/>
        </w:rPr>
        <w:t xml:space="preserve"> Sensitivity </w:t>
      </w:r>
      <w:r>
        <w:rPr>
          <w:rFonts w:ascii="Times New Roman" w:eastAsia="宋体" w:hAnsi="Times New Roman" w:cs="Times New Roman" w:hint="eastAsia"/>
          <w:color w:val="1A1C1E"/>
          <w:kern w:val="0"/>
          <w:sz w:val="24"/>
          <w:szCs w:val="24"/>
        </w:rPr>
        <w:t>a</w:t>
      </w:r>
      <w:r w:rsidRPr="00C363A2">
        <w:rPr>
          <w:rFonts w:ascii="Times New Roman" w:eastAsia="宋体" w:hAnsi="Times New Roman" w:cs="Times New Roman"/>
          <w:color w:val="1A1C1E"/>
          <w:kern w:val="0"/>
          <w:sz w:val="24"/>
          <w:szCs w:val="24"/>
        </w:rPr>
        <w:t xml:space="preserve">nalysis of </w:t>
      </w:r>
      <w:r>
        <w:rPr>
          <w:rFonts w:ascii="Times New Roman" w:eastAsia="宋体" w:hAnsi="Times New Roman" w:cs="Times New Roman" w:hint="eastAsia"/>
          <w:color w:val="1A1C1E"/>
          <w:kern w:val="0"/>
          <w:sz w:val="24"/>
          <w:szCs w:val="24"/>
        </w:rPr>
        <w:t>e</w:t>
      </w:r>
      <w:r w:rsidRPr="00C363A2">
        <w:rPr>
          <w:rFonts w:ascii="Times New Roman" w:eastAsia="宋体" w:hAnsi="Times New Roman" w:cs="Times New Roman"/>
          <w:color w:val="1A1C1E"/>
          <w:kern w:val="0"/>
          <w:sz w:val="24"/>
          <w:szCs w:val="24"/>
        </w:rPr>
        <w:t xml:space="preserve">arly </w:t>
      </w:r>
      <w:r>
        <w:rPr>
          <w:rFonts w:ascii="Times New Roman" w:eastAsia="宋体" w:hAnsi="Times New Roman" w:cs="Times New Roman" w:hint="eastAsia"/>
          <w:color w:val="1A1C1E"/>
          <w:kern w:val="0"/>
          <w:sz w:val="24"/>
          <w:szCs w:val="24"/>
        </w:rPr>
        <w:t>r</w:t>
      </w:r>
      <w:r w:rsidRPr="00C363A2">
        <w:rPr>
          <w:rFonts w:ascii="Times New Roman" w:eastAsia="宋体" w:hAnsi="Times New Roman" w:cs="Times New Roman"/>
          <w:color w:val="1A1C1E"/>
          <w:kern w:val="0"/>
          <w:sz w:val="24"/>
          <w:szCs w:val="24"/>
        </w:rPr>
        <w:t xml:space="preserve">ecurrence </w:t>
      </w:r>
      <w:r>
        <w:rPr>
          <w:rFonts w:ascii="Times New Roman" w:eastAsia="宋体" w:hAnsi="Times New Roman" w:cs="Times New Roman" w:hint="eastAsia"/>
          <w:color w:val="1A1C1E"/>
          <w:kern w:val="0"/>
          <w:sz w:val="24"/>
          <w:szCs w:val="24"/>
        </w:rPr>
        <w:t>u</w:t>
      </w:r>
      <w:r w:rsidRPr="00C363A2">
        <w:rPr>
          <w:rFonts w:ascii="Times New Roman" w:eastAsia="宋体" w:hAnsi="Times New Roman" w:cs="Times New Roman"/>
          <w:color w:val="1A1C1E"/>
          <w:kern w:val="0"/>
          <w:sz w:val="24"/>
          <w:szCs w:val="24"/>
        </w:rPr>
        <w:t xml:space="preserve">sing </w:t>
      </w:r>
      <w:r>
        <w:rPr>
          <w:rFonts w:ascii="Times New Roman" w:eastAsia="宋体" w:hAnsi="Times New Roman" w:cs="Times New Roman" w:hint="eastAsia"/>
          <w:color w:val="1A1C1E"/>
          <w:kern w:val="0"/>
          <w:sz w:val="24"/>
          <w:szCs w:val="24"/>
        </w:rPr>
        <w:t>i</w:t>
      </w:r>
      <w:r w:rsidRPr="00C363A2">
        <w:rPr>
          <w:rFonts w:ascii="Times New Roman" w:eastAsia="宋体" w:hAnsi="Times New Roman" w:cs="Times New Roman"/>
          <w:color w:val="1A1C1E"/>
          <w:kern w:val="0"/>
          <w:sz w:val="24"/>
          <w:szCs w:val="24"/>
        </w:rPr>
        <w:t xml:space="preserve">nverse </w:t>
      </w:r>
      <w:r>
        <w:rPr>
          <w:rFonts w:ascii="Times New Roman" w:eastAsia="宋体" w:hAnsi="Times New Roman" w:cs="Times New Roman" w:hint="eastAsia"/>
          <w:color w:val="1A1C1E"/>
          <w:kern w:val="0"/>
          <w:sz w:val="24"/>
          <w:szCs w:val="24"/>
        </w:rPr>
        <w:t>p</w:t>
      </w:r>
      <w:r w:rsidRPr="00C363A2">
        <w:rPr>
          <w:rFonts w:ascii="Times New Roman" w:eastAsia="宋体" w:hAnsi="Times New Roman" w:cs="Times New Roman"/>
          <w:color w:val="1A1C1E"/>
          <w:kern w:val="0"/>
          <w:sz w:val="24"/>
          <w:szCs w:val="24"/>
        </w:rPr>
        <w:t xml:space="preserve">robability of </w:t>
      </w:r>
      <w:r>
        <w:rPr>
          <w:rFonts w:ascii="Times New Roman" w:eastAsia="宋体" w:hAnsi="Times New Roman" w:cs="Times New Roman" w:hint="eastAsia"/>
          <w:color w:val="1A1C1E"/>
          <w:kern w:val="0"/>
          <w:sz w:val="24"/>
          <w:szCs w:val="24"/>
        </w:rPr>
        <w:t>t</w:t>
      </w:r>
      <w:r w:rsidRPr="00C363A2">
        <w:rPr>
          <w:rFonts w:ascii="Times New Roman" w:eastAsia="宋体" w:hAnsi="Times New Roman" w:cs="Times New Roman"/>
          <w:color w:val="1A1C1E"/>
          <w:kern w:val="0"/>
          <w:sz w:val="24"/>
          <w:szCs w:val="24"/>
        </w:rPr>
        <w:t xml:space="preserve">reatment </w:t>
      </w:r>
      <w:r>
        <w:rPr>
          <w:rFonts w:ascii="Times New Roman" w:eastAsia="宋体" w:hAnsi="Times New Roman" w:cs="Times New Roman" w:hint="eastAsia"/>
          <w:color w:val="1A1C1E"/>
          <w:kern w:val="0"/>
          <w:sz w:val="24"/>
          <w:szCs w:val="24"/>
        </w:rPr>
        <w:t>w</w:t>
      </w:r>
      <w:r w:rsidRPr="00C363A2">
        <w:rPr>
          <w:rFonts w:ascii="Times New Roman" w:eastAsia="宋体" w:hAnsi="Times New Roman" w:cs="Times New Roman"/>
          <w:color w:val="1A1C1E"/>
          <w:kern w:val="0"/>
          <w:sz w:val="24"/>
          <w:szCs w:val="24"/>
        </w:rPr>
        <w:t>eighting (n=408)</w:t>
      </w: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2"/>
        <w:gridCol w:w="2013"/>
        <w:gridCol w:w="1738"/>
        <w:gridCol w:w="1946"/>
        <w:gridCol w:w="1077"/>
      </w:tblGrid>
      <w:tr w:rsidR="00A1613B" w:rsidRPr="00C363A2" w14:paraId="51A3E550" w14:textId="77777777" w:rsidTr="002A6413">
        <w:trPr>
          <w:tblCellSpacing w:w="15" w:type="dxa"/>
        </w:trPr>
        <w:tc>
          <w:tcPr>
            <w:tcW w:w="895" w:type="pct"/>
            <w:tcBorders>
              <w:top w:val="nil"/>
              <w:bottom w:val="single" w:sz="4" w:space="0" w:color="auto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0C57C1C" w14:textId="77777777" w:rsidR="00A1613B" w:rsidRPr="00C363A2" w:rsidRDefault="00A1613B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363A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Outcome</w:t>
            </w:r>
          </w:p>
        </w:tc>
        <w:tc>
          <w:tcPr>
            <w:tcW w:w="1194" w:type="pct"/>
            <w:tcBorders>
              <w:top w:val="nil"/>
              <w:bottom w:val="single" w:sz="4" w:space="0" w:color="auto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337190F" w14:textId="77777777" w:rsidR="00A1613B" w:rsidRPr="00C363A2" w:rsidRDefault="00A1613B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363A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omparison</w:t>
            </w:r>
          </w:p>
        </w:tc>
        <w:tc>
          <w:tcPr>
            <w:tcW w:w="1028" w:type="pct"/>
            <w:tcBorders>
              <w:top w:val="nil"/>
              <w:bottom w:val="single" w:sz="4" w:space="0" w:color="auto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3C93AF4" w14:textId="77777777" w:rsidR="00A1613B" w:rsidRPr="00C363A2" w:rsidRDefault="00A1613B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363A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Odds Ratio (OR)</w:t>
            </w:r>
          </w:p>
        </w:tc>
        <w:tc>
          <w:tcPr>
            <w:tcW w:w="1154" w:type="pct"/>
            <w:tcBorders>
              <w:top w:val="nil"/>
              <w:bottom w:val="single" w:sz="4" w:space="0" w:color="auto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9E768B3" w14:textId="77777777" w:rsidR="00A1613B" w:rsidRPr="00C363A2" w:rsidRDefault="00A1613B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363A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95% Confidence Interval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DA86E7F" w14:textId="77777777" w:rsidR="00A1613B" w:rsidRPr="00C363A2" w:rsidRDefault="00A1613B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363A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</w:tr>
      <w:tr w:rsidR="002A6413" w:rsidRPr="00C363A2" w14:paraId="45A0BB06" w14:textId="77777777" w:rsidTr="002A6413">
        <w:trPr>
          <w:tblCellSpacing w:w="15" w:type="dxa"/>
        </w:trPr>
        <w:tc>
          <w:tcPr>
            <w:tcW w:w="895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7A10C7A" w14:textId="0E386C3B" w:rsidR="00A1613B" w:rsidRPr="00C363A2" w:rsidRDefault="00A1613B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63A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Early </w:t>
            </w:r>
            <w:r w:rsidR="002A6413" w:rsidRPr="002A641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</w:t>
            </w:r>
            <w:r w:rsidRPr="00C363A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currence</w:t>
            </w:r>
          </w:p>
        </w:tc>
        <w:tc>
          <w:tcPr>
            <w:tcW w:w="1194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86852B4" w14:textId="77777777" w:rsidR="00A1613B" w:rsidRPr="00C363A2" w:rsidRDefault="00A1613B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63A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pafenone vs. Dronedarone</w:t>
            </w:r>
          </w:p>
        </w:tc>
        <w:tc>
          <w:tcPr>
            <w:tcW w:w="1028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5398793" w14:textId="77777777" w:rsidR="00A1613B" w:rsidRPr="00C363A2" w:rsidRDefault="00A1613B" w:rsidP="0064613B">
            <w:pPr>
              <w:widowControl/>
              <w:spacing w:line="30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734">
              <w:rPr>
                <w:rFonts w:ascii="Times New Roman" w:hAnsi="Times New Roman" w:cs="Times New Roman"/>
                <w:sz w:val="18"/>
                <w:szCs w:val="18"/>
              </w:rPr>
              <w:t>8.95</w:t>
            </w:r>
          </w:p>
        </w:tc>
        <w:tc>
          <w:tcPr>
            <w:tcW w:w="1154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B12F77B" w14:textId="77777777" w:rsidR="00A1613B" w:rsidRPr="00C363A2" w:rsidRDefault="00A1613B" w:rsidP="0064613B">
            <w:pPr>
              <w:widowControl/>
              <w:spacing w:line="30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734">
              <w:rPr>
                <w:rFonts w:ascii="Times New Roman" w:hAnsi="Times New Roman" w:cs="Times New Roman"/>
                <w:sz w:val="18"/>
                <w:szCs w:val="18"/>
              </w:rPr>
              <w:t>[1.98, 40.52]</w:t>
            </w:r>
          </w:p>
        </w:tc>
        <w:tc>
          <w:tcPr>
            <w:tcW w:w="621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1AD04DF" w14:textId="77777777" w:rsidR="00A1613B" w:rsidRPr="00C363A2" w:rsidRDefault="00A1613B" w:rsidP="0064613B">
            <w:pPr>
              <w:widowControl/>
              <w:spacing w:line="30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734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2A6413" w:rsidRPr="00C363A2" w14:paraId="4151FA04" w14:textId="77777777" w:rsidTr="002A6413">
        <w:trPr>
          <w:tblCellSpacing w:w="15" w:type="dxa"/>
        </w:trPr>
        <w:tc>
          <w:tcPr>
            <w:tcW w:w="895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233B11E" w14:textId="77777777" w:rsidR="00A1613B" w:rsidRPr="00C363A2" w:rsidRDefault="00A1613B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4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41EA0DE" w14:textId="77777777" w:rsidR="00A1613B" w:rsidRPr="00C363A2" w:rsidRDefault="00A1613B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63A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iodarone vs. Dronedarone</w:t>
            </w:r>
          </w:p>
        </w:tc>
        <w:tc>
          <w:tcPr>
            <w:tcW w:w="1028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60E3DBD" w14:textId="77777777" w:rsidR="00A1613B" w:rsidRPr="00C363A2" w:rsidRDefault="00A1613B" w:rsidP="0064613B">
            <w:pPr>
              <w:widowControl/>
              <w:spacing w:line="30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734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1154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B635460" w14:textId="77777777" w:rsidR="00A1613B" w:rsidRPr="00C363A2" w:rsidRDefault="00A1613B" w:rsidP="0064613B">
            <w:pPr>
              <w:widowControl/>
              <w:spacing w:line="30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734">
              <w:rPr>
                <w:rFonts w:ascii="Times New Roman" w:hAnsi="Times New Roman" w:cs="Times New Roman"/>
                <w:sz w:val="18"/>
                <w:szCs w:val="18"/>
              </w:rPr>
              <w:t>[0.75, 4.14]</w:t>
            </w:r>
          </w:p>
        </w:tc>
        <w:tc>
          <w:tcPr>
            <w:tcW w:w="621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CA8C31D" w14:textId="77777777" w:rsidR="00A1613B" w:rsidRPr="00C363A2" w:rsidRDefault="00A1613B" w:rsidP="0064613B">
            <w:pPr>
              <w:widowControl/>
              <w:spacing w:line="30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734">
              <w:rPr>
                <w:rFonts w:ascii="Times New Roman" w:hAnsi="Times New Roman" w:cs="Times New Roman"/>
                <w:sz w:val="18"/>
                <w:szCs w:val="18"/>
              </w:rPr>
              <w:t>0.198</w:t>
            </w:r>
          </w:p>
        </w:tc>
      </w:tr>
      <w:tr w:rsidR="002A6413" w:rsidRPr="00C363A2" w14:paraId="6BCB5C3A" w14:textId="77777777" w:rsidTr="002A6413">
        <w:trPr>
          <w:tblCellSpacing w:w="15" w:type="dxa"/>
        </w:trPr>
        <w:tc>
          <w:tcPr>
            <w:tcW w:w="895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0F13410" w14:textId="77777777" w:rsidR="00A1613B" w:rsidRPr="00C363A2" w:rsidRDefault="00A1613B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4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066FDAA" w14:textId="77777777" w:rsidR="00A1613B" w:rsidRPr="00C363A2" w:rsidRDefault="00A1613B" w:rsidP="0064613B">
            <w:pPr>
              <w:widowControl/>
              <w:spacing w:line="30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8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A1E30E9" w14:textId="77777777" w:rsidR="00A1613B" w:rsidRPr="00C363A2" w:rsidRDefault="00A1613B" w:rsidP="0064613B">
            <w:pPr>
              <w:widowControl/>
              <w:spacing w:line="30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4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3472AE6" w14:textId="77777777" w:rsidR="00A1613B" w:rsidRPr="00C363A2" w:rsidRDefault="00A1613B" w:rsidP="0064613B">
            <w:pPr>
              <w:widowControl/>
              <w:spacing w:line="30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C455B45" w14:textId="77777777" w:rsidR="00A1613B" w:rsidRPr="00C363A2" w:rsidRDefault="00A1613B" w:rsidP="0064613B">
            <w:pPr>
              <w:widowControl/>
              <w:spacing w:line="30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A6413" w:rsidRPr="00C363A2" w14:paraId="0353E424" w14:textId="77777777" w:rsidTr="002A6413">
        <w:trPr>
          <w:tblCellSpacing w:w="15" w:type="dxa"/>
        </w:trPr>
        <w:tc>
          <w:tcPr>
            <w:tcW w:w="895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39E1F11" w14:textId="0BC0FC39" w:rsidR="00A1613B" w:rsidRPr="00C363A2" w:rsidRDefault="00A1613B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63A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trial </w:t>
            </w:r>
            <w:r w:rsidR="002A6413" w:rsidRPr="002A641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f</w:t>
            </w:r>
            <w:r w:rsidRPr="00C363A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brillation</w:t>
            </w:r>
          </w:p>
        </w:tc>
        <w:tc>
          <w:tcPr>
            <w:tcW w:w="1194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41AD513" w14:textId="77777777" w:rsidR="00A1613B" w:rsidRPr="00C363A2" w:rsidRDefault="00A1613B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63A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pafenone vs. Dronedarone</w:t>
            </w:r>
          </w:p>
        </w:tc>
        <w:tc>
          <w:tcPr>
            <w:tcW w:w="1028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46D0428" w14:textId="77777777" w:rsidR="00A1613B" w:rsidRPr="00C363A2" w:rsidRDefault="00A1613B" w:rsidP="0064613B">
            <w:pPr>
              <w:widowControl/>
              <w:spacing w:line="30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734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1154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5454C98" w14:textId="77777777" w:rsidR="00A1613B" w:rsidRPr="00C363A2" w:rsidRDefault="00A1613B" w:rsidP="0064613B">
            <w:pPr>
              <w:widowControl/>
              <w:spacing w:line="30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734">
              <w:rPr>
                <w:rFonts w:ascii="Times New Roman" w:hAnsi="Times New Roman" w:cs="Times New Roman"/>
                <w:sz w:val="18"/>
                <w:szCs w:val="18"/>
              </w:rPr>
              <w:t>[0.51, 3.22]</w:t>
            </w:r>
          </w:p>
        </w:tc>
        <w:tc>
          <w:tcPr>
            <w:tcW w:w="621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E9849CD" w14:textId="77777777" w:rsidR="00A1613B" w:rsidRPr="00C363A2" w:rsidRDefault="00A1613B" w:rsidP="0064613B">
            <w:pPr>
              <w:widowControl/>
              <w:spacing w:line="30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734">
              <w:rPr>
                <w:rFonts w:ascii="Times New Roman" w:hAnsi="Times New Roman" w:cs="Times New Roman"/>
                <w:sz w:val="18"/>
                <w:szCs w:val="18"/>
              </w:rPr>
              <w:t>0.597</w:t>
            </w:r>
          </w:p>
        </w:tc>
      </w:tr>
      <w:tr w:rsidR="002A6413" w:rsidRPr="00C363A2" w14:paraId="42B1D3D0" w14:textId="77777777" w:rsidTr="002A6413">
        <w:trPr>
          <w:tblCellSpacing w:w="15" w:type="dxa"/>
        </w:trPr>
        <w:tc>
          <w:tcPr>
            <w:tcW w:w="895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463E210" w14:textId="77777777" w:rsidR="00A1613B" w:rsidRPr="00C363A2" w:rsidRDefault="00A1613B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4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6E4675E" w14:textId="77777777" w:rsidR="00A1613B" w:rsidRPr="00C363A2" w:rsidRDefault="00A1613B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63A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iodarone vs. Dronedarone</w:t>
            </w:r>
          </w:p>
        </w:tc>
        <w:tc>
          <w:tcPr>
            <w:tcW w:w="1028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35E4CAD" w14:textId="77777777" w:rsidR="00A1613B" w:rsidRPr="00C363A2" w:rsidRDefault="00A1613B" w:rsidP="0064613B">
            <w:pPr>
              <w:widowControl/>
              <w:spacing w:line="30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734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154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3B06649" w14:textId="77777777" w:rsidR="00A1613B" w:rsidRPr="00C363A2" w:rsidRDefault="00A1613B" w:rsidP="0064613B">
            <w:pPr>
              <w:widowControl/>
              <w:spacing w:line="30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734">
              <w:rPr>
                <w:rFonts w:ascii="Times New Roman" w:hAnsi="Times New Roman" w:cs="Times New Roman"/>
                <w:sz w:val="18"/>
                <w:szCs w:val="18"/>
              </w:rPr>
              <w:t>[0.19, 1.80]</w:t>
            </w:r>
          </w:p>
        </w:tc>
        <w:tc>
          <w:tcPr>
            <w:tcW w:w="621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150C566" w14:textId="77777777" w:rsidR="00A1613B" w:rsidRPr="00C363A2" w:rsidRDefault="00A1613B" w:rsidP="0064613B">
            <w:pPr>
              <w:widowControl/>
              <w:spacing w:line="30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734">
              <w:rPr>
                <w:rFonts w:ascii="Times New Roman" w:hAnsi="Times New Roman" w:cs="Times New Roman"/>
                <w:sz w:val="18"/>
                <w:szCs w:val="18"/>
              </w:rPr>
              <w:t>0.360</w:t>
            </w:r>
          </w:p>
        </w:tc>
      </w:tr>
      <w:tr w:rsidR="002A6413" w:rsidRPr="00C363A2" w14:paraId="1C3EAE51" w14:textId="77777777" w:rsidTr="002A6413">
        <w:trPr>
          <w:tblCellSpacing w:w="15" w:type="dxa"/>
        </w:trPr>
        <w:tc>
          <w:tcPr>
            <w:tcW w:w="895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B17B2D9" w14:textId="77777777" w:rsidR="00A1613B" w:rsidRPr="00C363A2" w:rsidRDefault="00A1613B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4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734F1F8" w14:textId="77777777" w:rsidR="00A1613B" w:rsidRPr="00C363A2" w:rsidRDefault="00A1613B" w:rsidP="0064613B">
            <w:pPr>
              <w:widowControl/>
              <w:spacing w:line="30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8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5338757" w14:textId="77777777" w:rsidR="00A1613B" w:rsidRPr="00C363A2" w:rsidRDefault="00A1613B" w:rsidP="0064613B">
            <w:pPr>
              <w:widowControl/>
              <w:spacing w:line="30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4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4DC030E" w14:textId="77777777" w:rsidR="00A1613B" w:rsidRPr="00C363A2" w:rsidRDefault="00A1613B" w:rsidP="0064613B">
            <w:pPr>
              <w:widowControl/>
              <w:spacing w:line="30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76DD986" w14:textId="77777777" w:rsidR="00A1613B" w:rsidRPr="00C363A2" w:rsidRDefault="00A1613B" w:rsidP="0064613B">
            <w:pPr>
              <w:widowControl/>
              <w:spacing w:line="30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A6413" w:rsidRPr="00C363A2" w14:paraId="5B3F2E69" w14:textId="77777777" w:rsidTr="002A6413">
        <w:trPr>
          <w:tblCellSpacing w:w="15" w:type="dxa"/>
        </w:trPr>
        <w:tc>
          <w:tcPr>
            <w:tcW w:w="895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BB21B97" w14:textId="532C4C40" w:rsidR="00A1613B" w:rsidRPr="00C363A2" w:rsidRDefault="00A1613B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63A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trial </w:t>
            </w:r>
            <w:r w:rsidR="002A6413" w:rsidRPr="002A641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f</w:t>
            </w:r>
            <w:r w:rsidRPr="00C363A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utter</w:t>
            </w:r>
          </w:p>
        </w:tc>
        <w:tc>
          <w:tcPr>
            <w:tcW w:w="1194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AD9323D" w14:textId="77777777" w:rsidR="00A1613B" w:rsidRPr="00C363A2" w:rsidRDefault="00A1613B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63A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pafenone vs. Dronedarone</w:t>
            </w:r>
          </w:p>
        </w:tc>
        <w:tc>
          <w:tcPr>
            <w:tcW w:w="1028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9694BD1" w14:textId="77777777" w:rsidR="00A1613B" w:rsidRPr="00C363A2" w:rsidRDefault="00A1613B" w:rsidP="0064613B">
            <w:pPr>
              <w:widowControl/>
              <w:spacing w:line="30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734">
              <w:rPr>
                <w:rFonts w:ascii="Times New Roman" w:hAnsi="Times New Roman" w:cs="Times New Roman"/>
                <w:sz w:val="18"/>
                <w:szCs w:val="18"/>
              </w:rPr>
              <w:t>3.80</w:t>
            </w:r>
          </w:p>
        </w:tc>
        <w:tc>
          <w:tcPr>
            <w:tcW w:w="1154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78E5BEE" w14:textId="77777777" w:rsidR="00A1613B" w:rsidRPr="00C363A2" w:rsidRDefault="00A1613B" w:rsidP="0064613B">
            <w:pPr>
              <w:widowControl/>
              <w:spacing w:line="30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734">
              <w:rPr>
                <w:rFonts w:ascii="Times New Roman" w:hAnsi="Times New Roman" w:cs="Times New Roman"/>
                <w:sz w:val="18"/>
                <w:szCs w:val="18"/>
              </w:rPr>
              <w:t>[1.15, 12.56]</w:t>
            </w:r>
          </w:p>
        </w:tc>
        <w:tc>
          <w:tcPr>
            <w:tcW w:w="621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B698C7B" w14:textId="77777777" w:rsidR="00A1613B" w:rsidRPr="00C363A2" w:rsidRDefault="00A1613B" w:rsidP="0064613B">
            <w:pPr>
              <w:widowControl/>
              <w:spacing w:line="30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734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</w:tr>
      <w:tr w:rsidR="002A6413" w:rsidRPr="00C363A2" w14:paraId="1AFB8DB9" w14:textId="77777777" w:rsidTr="002A6413">
        <w:trPr>
          <w:tblCellSpacing w:w="15" w:type="dxa"/>
        </w:trPr>
        <w:tc>
          <w:tcPr>
            <w:tcW w:w="895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21E46948" w14:textId="77777777" w:rsidR="00A1613B" w:rsidRPr="00C363A2" w:rsidRDefault="00A1613B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4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2A7C1A7" w14:textId="77777777" w:rsidR="00A1613B" w:rsidRPr="00C363A2" w:rsidRDefault="00A1613B" w:rsidP="0064613B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63A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iodarone vs. Dronedarone</w:t>
            </w:r>
          </w:p>
        </w:tc>
        <w:tc>
          <w:tcPr>
            <w:tcW w:w="1028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8BCFCFC" w14:textId="77777777" w:rsidR="00A1613B" w:rsidRPr="00C363A2" w:rsidRDefault="00A1613B" w:rsidP="0064613B">
            <w:pPr>
              <w:widowControl/>
              <w:spacing w:line="30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734">
              <w:rPr>
                <w:rFonts w:ascii="Times New Roman" w:hAnsi="Times New Roman" w:cs="Times New Roman"/>
                <w:sz w:val="18"/>
                <w:szCs w:val="18"/>
              </w:rPr>
              <w:t>3.55</w:t>
            </w:r>
          </w:p>
        </w:tc>
        <w:tc>
          <w:tcPr>
            <w:tcW w:w="1154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54216CD" w14:textId="77777777" w:rsidR="00A1613B" w:rsidRPr="00C363A2" w:rsidRDefault="00A1613B" w:rsidP="0064613B">
            <w:pPr>
              <w:widowControl/>
              <w:spacing w:line="30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734">
              <w:rPr>
                <w:rFonts w:ascii="Times New Roman" w:hAnsi="Times New Roman" w:cs="Times New Roman"/>
                <w:sz w:val="18"/>
                <w:szCs w:val="18"/>
              </w:rPr>
              <w:t>[1.28, 9.84]</w:t>
            </w:r>
          </w:p>
        </w:tc>
        <w:tc>
          <w:tcPr>
            <w:tcW w:w="621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6371ACB5" w14:textId="77777777" w:rsidR="00A1613B" w:rsidRPr="00C363A2" w:rsidRDefault="00A1613B" w:rsidP="0064613B">
            <w:pPr>
              <w:widowControl/>
              <w:spacing w:line="30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75734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</w:tr>
    </w:tbl>
    <w:p w14:paraId="3F78B03F" w14:textId="77777777" w:rsidR="00A1613B" w:rsidRPr="00C363A2" w:rsidRDefault="00A1613B" w:rsidP="00A1613B">
      <w:pPr>
        <w:widowControl/>
        <w:shd w:val="clear" w:color="auto" w:fill="FFFFFF"/>
        <w:spacing w:line="300" w:lineRule="atLeast"/>
        <w:jc w:val="left"/>
        <w:rPr>
          <w:rFonts w:ascii="Times New Roman" w:eastAsia="宋体" w:hAnsi="Times New Roman" w:cs="Times New Roman"/>
          <w:color w:val="1A1C1E"/>
          <w:kern w:val="0"/>
          <w:sz w:val="24"/>
          <w:szCs w:val="24"/>
        </w:rPr>
      </w:pPr>
      <w:r w:rsidRPr="00C363A2">
        <w:rPr>
          <w:rFonts w:ascii="Times New Roman" w:eastAsia="宋体" w:hAnsi="Times New Roman" w:cs="Times New Roman"/>
          <w:color w:val="1A1C1E"/>
          <w:kern w:val="0"/>
          <w:sz w:val="24"/>
          <w:szCs w:val="24"/>
        </w:rPr>
        <w:t>(Dronedarone as the reference group)</w:t>
      </w:r>
    </w:p>
    <w:p w14:paraId="256A4F29" w14:textId="77777777" w:rsidR="009B45AF" w:rsidRPr="00A1613B" w:rsidRDefault="009B45AF">
      <w:pPr>
        <w:rPr>
          <w:rFonts w:hint="eastAsia"/>
        </w:rPr>
      </w:pPr>
    </w:p>
    <w:p w14:paraId="524DAEC4" w14:textId="77777777" w:rsidR="00A1613B" w:rsidRPr="003643D7" w:rsidRDefault="00A1613B">
      <w:pPr>
        <w:rPr>
          <w:rFonts w:hint="eastAsia"/>
        </w:rPr>
      </w:pPr>
    </w:p>
    <w:sectPr w:rsidR="00A1613B" w:rsidRPr="003643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1B211A" w14:textId="77777777" w:rsidR="00B07DB0" w:rsidRDefault="00B07DB0" w:rsidP="003643D7">
      <w:pPr>
        <w:rPr>
          <w:rFonts w:hint="eastAsia"/>
        </w:rPr>
      </w:pPr>
      <w:r>
        <w:separator/>
      </w:r>
    </w:p>
  </w:endnote>
  <w:endnote w:type="continuationSeparator" w:id="0">
    <w:p w14:paraId="2C61698A" w14:textId="77777777" w:rsidR="00B07DB0" w:rsidRDefault="00B07DB0" w:rsidP="003643D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436697" w14:textId="77777777" w:rsidR="00B07DB0" w:rsidRDefault="00B07DB0" w:rsidP="003643D7">
      <w:pPr>
        <w:rPr>
          <w:rFonts w:hint="eastAsia"/>
        </w:rPr>
      </w:pPr>
      <w:r>
        <w:separator/>
      </w:r>
    </w:p>
  </w:footnote>
  <w:footnote w:type="continuationSeparator" w:id="0">
    <w:p w14:paraId="339D1D2C" w14:textId="77777777" w:rsidR="00B07DB0" w:rsidRDefault="00B07DB0" w:rsidP="003643D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D7A"/>
    <w:rsid w:val="000D3AC5"/>
    <w:rsid w:val="002A3520"/>
    <w:rsid w:val="002A6413"/>
    <w:rsid w:val="003643D7"/>
    <w:rsid w:val="004315DF"/>
    <w:rsid w:val="0065729E"/>
    <w:rsid w:val="006A0D7A"/>
    <w:rsid w:val="006C3B18"/>
    <w:rsid w:val="007E631C"/>
    <w:rsid w:val="008554EB"/>
    <w:rsid w:val="009B45AF"/>
    <w:rsid w:val="00A1613B"/>
    <w:rsid w:val="00A84D8B"/>
    <w:rsid w:val="00B07DB0"/>
    <w:rsid w:val="00E24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410B42"/>
  <w15:chartTrackingRefBased/>
  <w15:docId w15:val="{49B3D1EC-C0FE-4614-86A3-D081F843F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43D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A0D7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A0D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A0D7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A0D7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A0D7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A0D7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A0D7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A0D7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A0D7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A0D7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A0D7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A0D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A0D7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A0D7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A0D7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A0D7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A0D7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A0D7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A0D7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A0D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A0D7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A0D7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A0D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A0D7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A0D7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A0D7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A0D7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A0D7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A0D7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643D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643D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643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643D7"/>
    <w:rPr>
      <w:sz w:val="18"/>
      <w:szCs w:val="18"/>
    </w:rPr>
  </w:style>
  <w:style w:type="character" w:styleId="af2">
    <w:name w:val="Hyperlink"/>
    <w:basedOn w:val="a0"/>
    <w:uiPriority w:val="99"/>
    <w:unhideWhenUsed/>
    <w:rsid w:val="003643D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500</Words>
  <Characters>2851</Characters>
  <Application>Microsoft Office Word</Application>
  <DocSecurity>0</DocSecurity>
  <Lines>23</Lines>
  <Paragraphs>6</Paragraphs>
  <ScaleCrop>false</ScaleCrop>
  <Company/>
  <LinksUpToDate>false</LinksUpToDate>
  <CharactersWithSpaces>3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湘林 龙</dc:creator>
  <cp:keywords/>
  <dc:description/>
  <cp:lastModifiedBy>湘林 龙</cp:lastModifiedBy>
  <cp:revision>6</cp:revision>
  <dcterms:created xsi:type="dcterms:W3CDTF">2025-10-15T06:37:00Z</dcterms:created>
  <dcterms:modified xsi:type="dcterms:W3CDTF">2025-10-30T04:25:00Z</dcterms:modified>
</cp:coreProperties>
</file>